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B9F988" w14:textId="636C253E" w:rsidR="00AB6A73" w:rsidRPr="00AB6A73" w:rsidRDefault="00CF6855" w:rsidP="00AB6A73">
      <w:pPr>
        <w:rPr>
          <w:rFonts w:ascii="Times New Roman" w:hAnsi="Times New Roman"/>
          <w:lang w:val="en-US"/>
        </w:rPr>
      </w:pPr>
      <w:r w:rsidRPr="007E6764">
        <w:rPr>
          <w:rFonts w:ascii="Times New Roman" w:hAnsi="Times New Roman"/>
          <w:sz w:val="20"/>
          <w:szCs w:val="20"/>
          <w:lang w:val="en-US"/>
        </w:rPr>
        <w:t>Supplementary table</w:t>
      </w:r>
      <w:r>
        <w:rPr>
          <w:rFonts w:ascii="Times New Roman" w:hAnsi="Times New Roman"/>
          <w:sz w:val="20"/>
          <w:szCs w:val="20"/>
          <w:lang w:val="en-US"/>
        </w:rPr>
        <w:t xml:space="preserve"> 1</w:t>
      </w:r>
      <w:r w:rsidR="00AB6A73">
        <w:rPr>
          <w:rFonts w:ascii="Times New Roman" w:hAnsi="Times New Roman"/>
          <w:sz w:val="20"/>
          <w:szCs w:val="20"/>
          <w:lang w:val="en-US"/>
        </w:rPr>
        <w:t xml:space="preserve">:  </w:t>
      </w:r>
      <w:r w:rsidR="00AB6A73" w:rsidRPr="00AB6A73">
        <w:rPr>
          <w:rFonts w:ascii="Times New Roman" w:hAnsi="Times New Roman"/>
          <w:sz w:val="20"/>
          <w:szCs w:val="20"/>
          <w:lang w:val="en-US"/>
        </w:rPr>
        <w:t>The 156 genes that were found with significant values of differential expression when we compared the experimental group with the control group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92"/>
        <w:gridCol w:w="1841"/>
        <w:gridCol w:w="2137"/>
        <w:gridCol w:w="988"/>
        <w:gridCol w:w="851"/>
        <w:gridCol w:w="4678"/>
        <w:gridCol w:w="1235"/>
      </w:tblGrid>
      <w:tr w:rsidR="00CF6855" w:rsidRPr="00E05AC5" w14:paraId="14ACA774" w14:textId="77777777" w:rsidTr="00C3482A">
        <w:trPr>
          <w:trHeight w:val="315"/>
          <w:jc w:val="center"/>
        </w:trPr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32787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E05AC5">
              <w:rPr>
                <w:rFonts w:ascii="Times New Roman" w:hAnsi="Times New Roman"/>
                <w:b/>
                <w:bCs/>
              </w:rPr>
              <w:t>UniProtKB Accession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02700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05AC5">
              <w:rPr>
                <w:rFonts w:ascii="Times New Roman" w:hAnsi="Times New Roman"/>
                <w:b/>
                <w:bCs/>
              </w:rPr>
              <w:t>NCBI Old Locus Tag</w:t>
            </w: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4E1BB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05AC5">
              <w:rPr>
                <w:rFonts w:ascii="Times New Roman" w:hAnsi="Times New Roman"/>
                <w:b/>
                <w:bCs/>
              </w:rPr>
              <w:t>Coordinates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48561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05AC5">
              <w:rPr>
                <w:rFonts w:ascii="Times New Roman" w:hAnsi="Times New Roman"/>
                <w:b/>
                <w:bCs/>
              </w:rPr>
              <w:t>Gene Length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D99FD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05AC5">
              <w:rPr>
                <w:rFonts w:ascii="Times New Roman" w:hAnsi="Times New Roman"/>
                <w:b/>
                <w:bCs/>
              </w:rPr>
              <w:t>Gene Name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940F5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05AC5">
              <w:rPr>
                <w:rFonts w:ascii="Times New Roman" w:hAnsi="Times New Roman"/>
                <w:b/>
                <w:bCs/>
              </w:rPr>
              <w:t>Product Description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DE87C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05AC5">
              <w:rPr>
                <w:rFonts w:ascii="Times New Roman" w:hAnsi="Times New Roman"/>
                <w:b/>
                <w:bCs/>
              </w:rPr>
              <w:t>Significant in BAP</w:t>
            </w:r>
          </w:p>
        </w:tc>
      </w:tr>
      <w:tr w:rsidR="00CF6855" w:rsidRPr="00E05AC5" w14:paraId="202366D6" w14:textId="77777777" w:rsidTr="00C3482A">
        <w:trPr>
          <w:trHeight w:val="300"/>
          <w:jc w:val="center"/>
        </w:trPr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0CEC7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A15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986A1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0095</w:t>
            </w:r>
          </w:p>
        </w:tc>
        <w:tc>
          <w:tcPr>
            <w:tcW w:w="21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E9C43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02574..103773(+)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DA502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2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0226F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5B498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05AC5">
              <w:rPr>
                <w:rFonts w:ascii="Times New Roman" w:hAnsi="Times New Roman"/>
                <w:lang w:val="en-US"/>
              </w:rPr>
              <w:t>branched chain amino acid ABC transporter periplasmic ligand-binding protein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E14DE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Yes</w:t>
            </w:r>
          </w:p>
        </w:tc>
      </w:tr>
      <w:tr w:rsidR="00CF6855" w:rsidRPr="00E05AC5" w14:paraId="64E63D4F" w14:textId="77777777" w:rsidTr="00C3482A">
        <w:trPr>
          <w:trHeight w:val="300"/>
          <w:jc w:val="center"/>
        </w:trPr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092CDF96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DT6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198A27AE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1431</w:t>
            </w:r>
          </w:p>
        </w:tc>
        <w:tc>
          <w:tcPr>
            <w:tcW w:w="2137" w:type="dxa"/>
            <w:shd w:val="clear" w:color="auto" w:fill="auto"/>
            <w:noWrap/>
            <w:vAlign w:val="center"/>
            <w:hideMark/>
          </w:tcPr>
          <w:p w14:paraId="6420FBCD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538477..1539118(+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068CD26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6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93174D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38F1BF69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utyryl-CoA:acetate CoA transferas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D490234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Yes</w:t>
            </w:r>
          </w:p>
        </w:tc>
      </w:tr>
      <w:tr w:rsidR="00CF6855" w:rsidRPr="00E05AC5" w14:paraId="2D6B091B" w14:textId="77777777" w:rsidTr="00C3482A">
        <w:trPr>
          <w:trHeight w:val="300"/>
          <w:jc w:val="center"/>
        </w:trPr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6FCAF748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K06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587D8176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3624</w:t>
            </w:r>
          </w:p>
        </w:tc>
        <w:tc>
          <w:tcPr>
            <w:tcW w:w="2137" w:type="dxa"/>
            <w:shd w:val="clear" w:color="auto" w:fill="auto"/>
            <w:noWrap/>
            <w:vAlign w:val="center"/>
            <w:hideMark/>
          </w:tcPr>
          <w:p w14:paraId="61DC72E4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366686..367468(+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1308BAA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7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6AD5BF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0396C3D4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cationic amino acid ABC transporter, periplasmic binding protein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49E33B69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Yes</w:t>
            </w:r>
          </w:p>
        </w:tc>
      </w:tr>
      <w:tr w:rsidR="00CF6855" w:rsidRPr="00E05AC5" w14:paraId="3B00CFF5" w14:textId="77777777" w:rsidTr="00C3482A">
        <w:trPr>
          <w:trHeight w:val="300"/>
          <w:jc w:val="center"/>
        </w:trPr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7E49221A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B44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56AE42B8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0485</w:t>
            </w:r>
          </w:p>
        </w:tc>
        <w:tc>
          <w:tcPr>
            <w:tcW w:w="2137" w:type="dxa"/>
            <w:shd w:val="clear" w:color="auto" w:fill="auto"/>
            <w:noWrap/>
            <w:vAlign w:val="center"/>
            <w:hideMark/>
          </w:tcPr>
          <w:p w14:paraId="76426FAC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526970..527173(-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DC309B9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2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59024E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67BA4D2A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05AC5">
              <w:rPr>
                <w:rFonts w:ascii="Times New Roman" w:hAnsi="Times New Roman"/>
                <w:lang w:val="en-US"/>
              </w:rPr>
              <w:t>cold-shock DNA-binding protein family protein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12F3493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Yes</w:t>
            </w:r>
          </w:p>
        </w:tc>
      </w:tr>
      <w:tr w:rsidR="00CF6855" w:rsidRPr="00E05AC5" w14:paraId="64CB413E" w14:textId="77777777" w:rsidTr="00C3482A">
        <w:trPr>
          <w:trHeight w:val="300"/>
          <w:jc w:val="center"/>
        </w:trPr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2936BADA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D64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33AB16A9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1206</w:t>
            </w:r>
          </w:p>
        </w:tc>
        <w:tc>
          <w:tcPr>
            <w:tcW w:w="2137" w:type="dxa"/>
            <w:shd w:val="clear" w:color="auto" w:fill="auto"/>
            <w:noWrap/>
            <w:vAlign w:val="center"/>
            <w:hideMark/>
          </w:tcPr>
          <w:p w14:paraId="45912697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306289..1307719(+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C82367C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43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7125C3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41C28747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05AC5">
              <w:rPr>
                <w:rFonts w:ascii="Times New Roman" w:hAnsi="Times New Roman"/>
                <w:lang w:val="en-US"/>
              </w:rPr>
              <w:t>cytosine/purines, uracil, thiamine, allantoin permeas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5ECC75AC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Yes</w:t>
            </w:r>
          </w:p>
        </w:tc>
      </w:tr>
      <w:tr w:rsidR="00CF6855" w:rsidRPr="00E05AC5" w14:paraId="709BD63C" w14:textId="77777777" w:rsidTr="00C3482A">
        <w:trPr>
          <w:trHeight w:val="300"/>
          <w:jc w:val="center"/>
        </w:trPr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6492C7BB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B77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6E053376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0518</w:t>
            </w:r>
          </w:p>
        </w:tc>
        <w:tc>
          <w:tcPr>
            <w:tcW w:w="2137" w:type="dxa"/>
            <w:shd w:val="clear" w:color="auto" w:fill="auto"/>
            <w:noWrap/>
            <w:vAlign w:val="center"/>
            <w:hideMark/>
          </w:tcPr>
          <w:p w14:paraId="58943099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560625..561416(-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8194BCD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79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7DD8BC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2FF04EEF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enoyl-CoA hydratas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110E7DD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Yes</w:t>
            </w:r>
          </w:p>
        </w:tc>
      </w:tr>
      <w:tr w:rsidR="00CF6855" w:rsidRPr="00E05AC5" w14:paraId="35999681" w14:textId="77777777" w:rsidTr="00C3482A">
        <w:trPr>
          <w:trHeight w:val="300"/>
          <w:jc w:val="center"/>
        </w:trPr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2576AA8B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A18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54795BF4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0098</w:t>
            </w:r>
          </w:p>
        </w:tc>
        <w:tc>
          <w:tcPr>
            <w:tcW w:w="2137" w:type="dxa"/>
            <w:shd w:val="clear" w:color="auto" w:fill="auto"/>
            <w:noWrap/>
            <w:vAlign w:val="center"/>
            <w:hideMark/>
          </w:tcPr>
          <w:p w14:paraId="4EC98817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06824..107981(+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476BC24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1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1C6620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2E86CA8B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extracellular ligand-binding receptor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4150626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Yes</w:t>
            </w:r>
          </w:p>
        </w:tc>
      </w:tr>
      <w:tr w:rsidR="00CF6855" w:rsidRPr="00E05AC5" w14:paraId="3B87BE03" w14:textId="77777777" w:rsidTr="00C3482A">
        <w:trPr>
          <w:trHeight w:val="300"/>
          <w:jc w:val="center"/>
        </w:trPr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602F9D44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AF1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1DB121B5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0238</w:t>
            </w:r>
          </w:p>
        </w:tc>
        <w:tc>
          <w:tcPr>
            <w:tcW w:w="2137" w:type="dxa"/>
            <w:shd w:val="clear" w:color="auto" w:fill="auto"/>
            <w:noWrap/>
            <w:vAlign w:val="center"/>
            <w:hideMark/>
          </w:tcPr>
          <w:p w14:paraId="2F66D4BA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266802..267944(+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6FBB159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1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CF6BA3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406130EB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extracellular ligand-binding receptor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B9E8601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Yes</w:t>
            </w:r>
          </w:p>
        </w:tc>
      </w:tr>
      <w:tr w:rsidR="00CF6855" w:rsidRPr="00E05AC5" w14:paraId="6025B40E" w14:textId="77777777" w:rsidTr="00C3482A">
        <w:trPr>
          <w:trHeight w:val="300"/>
          <w:jc w:val="center"/>
        </w:trPr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6191576C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CU1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1FD3BE60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1083</w:t>
            </w:r>
          </w:p>
        </w:tc>
        <w:tc>
          <w:tcPr>
            <w:tcW w:w="2137" w:type="dxa"/>
            <w:shd w:val="clear" w:color="auto" w:fill="auto"/>
            <w:noWrap/>
            <w:vAlign w:val="center"/>
            <w:hideMark/>
          </w:tcPr>
          <w:p w14:paraId="193B312F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168585..1169733(-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EDA966B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1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C93F24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2D8831BA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extracellular ligand-binding receptor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5CE88AE7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Yes</w:t>
            </w:r>
          </w:p>
        </w:tc>
      </w:tr>
      <w:tr w:rsidR="00CF6855" w:rsidRPr="00E05AC5" w14:paraId="7FD5DADF" w14:textId="77777777" w:rsidTr="00C3482A">
        <w:trPr>
          <w:trHeight w:val="300"/>
          <w:jc w:val="center"/>
        </w:trPr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21796BC2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B08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4A27AFD1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0449</w:t>
            </w:r>
          </w:p>
        </w:tc>
        <w:tc>
          <w:tcPr>
            <w:tcW w:w="2137" w:type="dxa"/>
            <w:shd w:val="clear" w:color="auto" w:fill="auto"/>
            <w:noWrap/>
            <w:vAlign w:val="center"/>
            <w:hideMark/>
          </w:tcPr>
          <w:p w14:paraId="6F90C38F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480091..480891(-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FAB2E9A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8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2781EC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57AFE225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extracellular solute-binding protein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183941D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Yes</w:t>
            </w:r>
          </w:p>
        </w:tc>
      </w:tr>
      <w:tr w:rsidR="00CF6855" w:rsidRPr="00E05AC5" w14:paraId="30C30727" w14:textId="77777777" w:rsidTr="00C3482A">
        <w:trPr>
          <w:trHeight w:val="300"/>
          <w:jc w:val="center"/>
        </w:trPr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4A3AA202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K88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46661073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3706</w:t>
            </w:r>
          </w:p>
        </w:tc>
        <w:tc>
          <w:tcPr>
            <w:tcW w:w="2137" w:type="dxa"/>
            <w:shd w:val="clear" w:color="auto" w:fill="auto"/>
            <w:noWrap/>
            <w:vAlign w:val="center"/>
            <w:hideMark/>
          </w:tcPr>
          <w:p w14:paraId="5491F0EE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456520..458133(-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DD4BC8A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6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51F16B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13A7764F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extracellular solute-binding protein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A725F69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Yes</w:t>
            </w:r>
          </w:p>
        </w:tc>
      </w:tr>
      <w:tr w:rsidR="00CF6855" w:rsidRPr="00E05AC5" w14:paraId="4682EF53" w14:textId="77777777" w:rsidTr="00C3482A">
        <w:trPr>
          <w:trHeight w:val="300"/>
          <w:jc w:val="center"/>
        </w:trPr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44F62C00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M59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3302C4C2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4396</w:t>
            </w:r>
          </w:p>
        </w:tc>
        <w:tc>
          <w:tcPr>
            <w:tcW w:w="2137" w:type="dxa"/>
            <w:shd w:val="clear" w:color="auto" w:fill="auto"/>
            <w:noWrap/>
            <w:vAlign w:val="center"/>
            <w:hideMark/>
          </w:tcPr>
          <w:p w14:paraId="0C430844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221013..1222059(+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2A0DE9E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0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88F291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50CE9419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extracellular solute-binding protein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0145162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Yes</w:t>
            </w:r>
          </w:p>
        </w:tc>
      </w:tr>
      <w:tr w:rsidR="00CF6855" w:rsidRPr="00E05AC5" w14:paraId="1826D2B3" w14:textId="77777777" w:rsidTr="00C3482A">
        <w:trPr>
          <w:trHeight w:val="300"/>
          <w:jc w:val="center"/>
        </w:trPr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28240B03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QF4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09C72CFD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5569</w:t>
            </w:r>
          </w:p>
        </w:tc>
        <w:tc>
          <w:tcPr>
            <w:tcW w:w="2137" w:type="dxa"/>
            <w:shd w:val="clear" w:color="auto" w:fill="auto"/>
            <w:noWrap/>
            <w:vAlign w:val="center"/>
            <w:hideMark/>
          </w:tcPr>
          <w:p w14:paraId="3915908C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20266..121126(+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B570BE7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86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704382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5EDA9A9B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extracellular solute-binding protein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36A17FC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Yes</w:t>
            </w:r>
          </w:p>
        </w:tc>
      </w:tr>
      <w:tr w:rsidR="00CF6855" w:rsidRPr="00E05AC5" w14:paraId="7903FE60" w14:textId="77777777" w:rsidTr="00C3482A">
        <w:trPr>
          <w:trHeight w:val="300"/>
          <w:jc w:val="center"/>
        </w:trPr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246DE0B1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BW3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26519A9A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0754</w:t>
            </w:r>
          </w:p>
        </w:tc>
        <w:tc>
          <w:tcPr>
            <w:tcW w:w="2137" w:type="dxa"/>
            <w:shd w:val="clear" w:color="auto" w:fill="auto"/>
            <w:noWrap/>
            <w:vAlign w:val="center"/>
            <w:hideMark/>
          </w:tcPr>
          <w:p w14:paraId="23A4D78B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827159..828826(+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5EDC1EC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66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3526B9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4B1B2C39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FAD-dependent oxidoreductas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C7C5634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Yes</w:t>
            </w:r>
          </w:p>
        </w:tc>
      </w:tr>
      <w:tr w:rsidR="00CF6855" w:rsidRPr="00E05AC5" w14:paraId="6F0ACE52" w14:textId="77777777" w:rsidTr="00C3482A">
        <w:trPr>
          <w:trHeight w:val="300"/>
          <w:jc w:val="center"/>
        </w:trPr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2942A1E3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BH6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7C49426D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0617</w:t>
            </w:r>
          </w:p>
        </w:tc>
        <w:tc>
          <w:tcPr>
            <w:tcW w:w="2137" w:type="dxa"/>
            <w:shd w:val="clear" w:color="auto" w:fill="auto"/>
            <w:noWrap/>
            <w:vAlign w:val="center"/>
            <w:hideMark/>
          </w:tcPr>
          <w:p w14:paraId="21863BF2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675347..675775(-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5B67F91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4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48B08C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40A9C0A7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05AC5">
              <w:rPr>
                <w:rFonts w:ascii="Times New Roman" w:hAnsi="Times New Roman"/>
                <w:lang w:val="en-US"/>
              </w:rPr>
              <w:t>ferric uptake regulator family protein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4B509FAF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Yes</w:t>
            </w:r>
          </w:p>
        </w:tc>
      </w:tr>
      <w:tr w:rsidR="00CF6855" w:rsidRPr="00E05AC5" w14:paraId="78979B3B" w14:textId="77777777" w:rsidTr="00C3482A">
        <w:trPr>
          <w:trHeight w:val="300"/>
          <w:jc w:val="center"/>
        </w:trPr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0C9A0026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BW7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0B047C10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0758</w:t>
            </w:r>
          </w:p>
        </w:tc>
        <w:tc>
          <w:tcPr>
            <w:tcW w:w="2137" w:type="dxa"/>
            <w:shd w:val="clear" w:color="auto" w:fill="auto"/>
            <w:noWrap/>
            <w:vAlign w:val="center"/>
            <w:hideMark/>
          </w:tcPr>
          <w:p w14:paraId="46182583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831802..833106(+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763F92B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3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5AB3A6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4FAAB6A7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fumarylacetoacetate hydrolas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32E0C38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Yes</w:t>
            </w:r>
          </w:p>
        </w:tc>
      </w:tr>
      <w:tr w:rsidR="00CF6855" w:rsidRPr="00E05AC5" w14:paraId="1EEFEF4D" w14:textId="77777777" w:rsidTr="00C3482A">
        <w:trPr>
          <w:trHeight w:val="300"/>
          <w:jc w:val="center"/>
        </w:trPr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6B2B0CEF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PM2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6D9C193E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5277</w:t>
            </w:r>
          </w:p>
        </w:tc>
        <w:tc>
          <w:tcPr>
            <w:tcW w:w="2137" w:type="dxa"/>
            <w:shd w:val="clear" w:color="auto" w:fill="auto"/>
            <w:noWrap/>
            <w:vAlign w:val="center"/>
            <w:hideMark/>
          </w:tcPr>
          <w:p w14:paraId="1881596F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2203737..2205488(-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550BF2E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7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C328F7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5B078317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gamma-glutamyltransferase 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4A3CF0D5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Yes</w:t>
            </w:r>
          </w:p>
        </w:tc>
      </w:tr>
      <w:tr w:rsidR="00CF6855" w:rsidRPr="00E05AC5" w14:paraId="6E74D86D" w14:textId="77777777" w:rsidTr="00C3482A">
        <w:trPr>
          <w:trHeight w:val="300"/>
          <w:jc w:val="center"/>
        </w:trPr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75BC213B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E07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4D53C07B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1503</w:t>
            </w:r>
          </w:p>
        </w:tc>
        <w:tc>
          <w:tcPr>
            <w:tcW w:w="2137" w:type="dxa"/>
            <w:shd w:val="clear" w:color="auto" w:fill="auto"/>
            <w:noWrap/>
            <w:vAlign w:val="center"/>
            <w:hideMark/>
          </w:tcPr>
          <w:p w14:paraId="210C05D4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620050..1620592(+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5485301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5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A54806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39C8CEEB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GCN5-like N-acetyltransferas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7B6E4CF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Yes</w:t>
            </w:r>
          </w:p>
        </w:tc>
      </w:tr>
      <w:tr w:rsidR="00CF6855" w:rsidRPr="00E05AC5" w14:paraId="25AF4EC4" w14:textId="77777777" w:rsidTr="00C3482A">
        <w:trPr>
          <w:trHeight w:val="300"/>
          <w:jc w:val="center"/>
        </w:trPr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139FB7C6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AU5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7159E93D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0385</w:t>
            </w:r>
          </w:p>
        </w:tc>
        <w:tc>
          <w:tcPr>
            <w:tcW w:w="2137" w:type="dxa"/>
            <w:shd w:val="clear" w:color="auto" w:fill="auto"/>
            <w:noWrap/>
            <w:vAlign w:val="center"/>
            <w:hideMark/>
          </w:tcPr>
          <w:p w14:paraId="2155BFD9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423628..425094(+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1ADB6E1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4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4DC7C8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gltD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32F608D1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glutamate synthase subunit beta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3BD0681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Yes</w:t>
            </w:r>
          </w:p>
        </w:tc>
      </w:tr>
      <w:tr w:rsidR="00CF6855" w:rsidRPr="00E05AC5" w14:paraId="546F7DC0" w14:textId="77777777" w:rsidTr="00C3482A">
        <w:trPr>
          <w:trHeight w:val="300"/>
          <w:jc w:val="center"/>
        </w:trPr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516D8F1E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JK7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73184A89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3472</w:t>
            </w:r>
          </w:p>
        </w:tc>
        <w:tc>
          <w:tcPr>
            <w:tcW w:w="2137" w:type="dxa"/>
            <w:shd w:val="clear" w:color="auto" w:fill="auto"/>
            <w:noWrap/>
            <w:vAlign w:val="center"/>
            <w:hideMark/>
          </w:tcPr>
          <w:p w14:paraId="05F06568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73937..175106(-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26EEF2A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17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DA1ACA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5E428D06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05AC5">
              <w:rPr>
                <w:rFonts w:ascii="Times New Roman" w:hAnsi="Times New Roman"/>
                <w:lang w:val="en-US"/>
              </w:rPr>
              <w:t>glycine betaine/L-proline ABC transporter ATPas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A29109F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Yes</w:t>
            </w:r>
          </w:p>
        </w:tc>
      </w:tr>
      <w:tr w:rsidR="00CF6855" w:rsidRPr="00E05AC5" w14:paraId="1B695DD2" w14:textId="77777777" w:rsidTr="00C3482A">
        <w:trPr>
          <w:trHeight w:val="300"/>
          <w:jc w:val="center"/>
        </w:trPr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54380E5C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L44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058BB093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4016</w:t>
            </w:r>
          </w:p>
        </w:tc>
        <w:tc>
          <w:tcPr>
            <w:tcW w:w="2137" w:type="dxa"/>
            <w:shd w:val="clear" w:color="auto" w:fill="auto"/>
            <w:noWrap/>
            <w:vAlign w:val="center"/>
            <w:hideMark/>
          </w:tcPr>
          <w:p w14:paraId="5B01A003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800698..801897(+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8647E29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2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48DA63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6FEEEC97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GntR family transcriptional regulator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BF75AF6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Yes</w:t>
            </w:r>
          </w:p>
        </w:tc>
      </w:tr>
      <w:tr w:rsidR="00CF6855" w:rsidRPr="00E05AC5" w14:paraId="26AB85B1" w14:textId="77777777" w:rsidTr="00C3482A">
        <w:trPr>
          <w:trHeight w:val="300"/>
          <w:jc w:val="center"/>
        </w:trPr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0FB96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A51</w:t>
            </w:r>
          </w:p>
        </w:tc>
        <w:tc>
          <w:tcPr>
            <w:tcW w:w="18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0691B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0131</w:t>
            </w:r>
          </w:p>
        </w:tc>
        <w:tc>
          <w:tcPr>
            <w:tcW w:w="21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D12D0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46633..148768(+)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7A5E2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213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38D5F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326D0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05AC5">
              <w:rPr>
                <w:rFonts w:ascii="Times New Roman" w:hAnsi="Times New Roman"/>
                <w:lang w:val="en-US"/>
              </w:rPr>
              <w:t>heavy metal translocating P-type ATPase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4E756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Yes</w:t>
            </w:r>
          </w:p>
        </w:tc>
      </w:tr>
    </w:tbl>
    <w:p w14:paraId="1D349AAA" w14:textId="62047A78" w:rsidR="00CF6855" w:rsidRPr="00D331B6" w:rsidRDefault="00CF6855" w:rsidP="00AB6A73">
      <w:pPr>
        <w:rPr>
          <w:rFonts w:ascii="Times New Roman" w:hAnsi="Times New Roman"/>
        </w:rPr>
      </w:pPr>
      <w:r w:rsidRPr="007E6764">
        <w:rPr>
          <w:rFonts w:ascii="Times New Roman" w:hAnsi="Times New Roman"/>
          <w:sz w:val="20"/>
          <w:szCs w:val="20"/>
          <w:lang w:val="en-US"/>
        </w:rPr>
        <w:lastRenderedPageBreak/>
        <w:t>Supplementary table</w:t>
      </w:r>
      <w:r>
        <w:rPr>
          <w:rFonts w:ascii="Times New Roman" w:hAnsi="Times New Roman"/>
          <w:sz w:val="20"/>
          <w:szCs w:val="20"/>
          <w:lang w:val="en-US"/>
        </w:rPr>
        <w:t xml:space="preserve"> 1</w:t>
      </w:r>
      <w:r w:rsidR="00AB6A73">
        <w:rPr>
          <w:rFonts w:ascii="Times New Roman" w:hAnsi="Times New Roman"/>
          <w:sz w:val="20"/>
          <w:szCs w:val="20"/>
          <w:lang w:val="en-US"/>
        </w:rPr>
        <w:t xml:space="preserve">: </w:t>
      </w:r>
      <w:r w:rsidR="00AB6A73" w:rsidRPr="00AB6A73">
        <w:rPr>
          <w:rFonts w:ascii="Times New Roman" w:hAnsi="Times New Roman"/>
          <w:sz w:val="20"/>
          <w:szCs w:val="20"/>
          <w:lang w:val="en-US"/>
        </w:rPr>
        <w:t>Continuation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92"/>
        <w:gridCol w:w="1841"/>
        <w:gridCol w:w="2137"/>
        <w:gridCol w:w="988"/>
        <w:gridCol w:w="851"/>
        <w:gridCol w:w="4959"/>
        <w:gridCol w:w="1231"/>
      </w:tblGrid>
      <w:tr w:rsidR="00CF6855" w:rsidRPr="00E05AC5" w14:paraId="02D81480" w14:textId="77777777" w:rsidTr="00C3482A">
        <w:trPr>
          <w:trHeight w:val="315"/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E2A8D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E05AC5">
              <w:rPr>
                <w:rFonts w:ascii="Times New Roman" w:hAnsi="Times New Roman"/>
                <w:b/>
                <w:bCs/>
              </w:rPr>
              <w:t>UniProtKB Accession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31EF1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05AC5">
              <w:rPr>
                <w:rFonts w:ascii="Times New Roman" w:hAnsi="Times New Roman"/>
                <w:b/>
                <w:bCs/>
              </w:rPr>
              <w:t>NCBI Old Locus Tag</w:t>
            </w:r>
          </w:p>
        </w:tc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6D479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05AC5">
              <w:rPr>
                <w:rFonts w:ascii="Times New Roman" w:hAnsi="Times New Roman"/>
                <w:b/>
                <w:bCs/>
              </w:rPr>
              <w:t>Coordinates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20663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05AC5">
              <w:rPr>
                <w:rFonts w:ascii="Times New Roman" w:hAnsi="Times New Roman"/>
                <w:b/>
                <w:bCs/>
              </w:rPr>
              <w:t>Gene Length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BFB66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05AC5">
              <w:rPr>
                <w:rFonts w:ascii="Times New Roman" w:hAnsi="Times New Roman"/>
                <w:b/>
                <w:bCs/>
              </w:rPr>
              <w:t>Gene Name</w:t>
            </w:r>
          </w:p>
        </w:tc>
        <w:tc>
          <w:tcPr>
            <w:tcW w:w="4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86693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05AC5">
              <w:rPr>
                <w:rFonts w:ascii="Times New Roman" w:hAnsi="Times New Roman"/>
                <w:b/>
                <w:bCs/>
              </w:rPr>
              <w:t>Product Description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3EC2B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05AC5">
              <w:rPr>
                <w:rFonts w:ascii="Times New Roman" w:hAnsi="Times New Roman"/>
                <w:b/>
                <w:bCs/>
              </w:rPr>
              <w:t>Significant in BAP</w:t>
            </w:r>
          </w:p>
        </w:tc>
      </w:tr>
      <w:tr w:rsidR="00CF6855" w:rsidRPr="00E05AC5" w14:paraId="41FF72CF" w14:textId="77777777" w:rsidTr="00C3482A">
        <w:trPr>
          <w:trHeight w:val="300"/>
          <w:jc w:val="center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7350A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IG3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A7F80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3075</w:t>
            </w:r>
          </w:p>
        </w:tc>
        <w:tc>
          <w:tcPr>
            <w:tcW w:w="21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A2B31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3408358..3408558(+)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7BA8A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20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BFB67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9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86BE4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05AC5">
              <w:rPr>
                <w:rFonts w:ascii="Times New Roman" w:hAnsi="Times New Roman"/>
                <w:lang w:val="en-US"/>
              </w:rPr>
              <w:t>heavy metal transport/detoxification protein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002FC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Yes</w:t>
            </w:r>
          </w:p>
        </w:tc>
      </w:tr>
      <w:tr w:rsidR="00CF6855" w:rsidRPr="00E05AC5" w14:paraId="66F0F5E9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FE4534D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T56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755CA496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6564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7E22F2D1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179907..1180218(+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DCA4486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3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B3813F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959" w:type="dxa"/>
            <w:shd w:val="clear" w:color="auto" w:fill="auto"/>
            <w:noWrap/>
            <w:vAlign w:val="center"/>
            <w:hideMark/>
          </w:tcPr>
          <w:p w14:paraId="48725369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05AC5">
              <w:rPr>
                <w:rFonts w:ascii="Times New Roman" w:hAnsi="Times New Roman"/>
                <w:lang w:val="en-US"/>
              </w:rPr>
              <w:t>high potential iron-sulfur protein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64F6B0FE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Yes</w:t>
            </w:r>
          </w:p>
        </w:tc>
      </w:tr>
      <w:tr w:rsidR="00CF6855" w:rsidRPr="00E05AC5" w14:paraId="0FDB1011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516CC3A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QF8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16A5AC15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5573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6CC76164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23527..125020(+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7F02946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49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6C244B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959" w:type="dxa"/>
            <w:shd w:val="clear" w:color="auto" w:fill="auto"/>
            <w:noWrap/>
            <w:vAlign w:val="center"/>
            <w:hideMark/>
          </w:tcPr>
          <w:p w14:paraId="36B91E20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histidine ammonia-lyase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76C57309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Yes</w:t>
            </w:r>
          </w:p>
        </w:tc>
      </w:tr>
      <w:tr w:rsidR="00CF6855" w:rsidRPr="00E05AC5" w14:paraId="63D8B2CC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2040FF3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QF9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50E4CAD2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5574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7445C98E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25065..125820(+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45242AD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75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D4A483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959" w:type="dxa"/>
            <w:shd w:val="clear" w:color="auto" w:fill="auto"/>
            <w:noWrap/>
            <w:vAlign w:val="center"/>
            <w:hideMark/>
          </w:tcPr>
          <w:p w14:paraId="42B8223C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histidine utilization repressor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2D06402C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Yes</w:t>
            </w:r>
          </w:p>
        </w:tc>
      </w:tr>
      <w:tr w:rsidR="00CF6855" w:rsidRPr="00E05AC5" w14:paraId="2B6F4D7F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B501BA6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AC0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1B41531F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0207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341E9F5C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233365..233661(+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5D450C2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2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2AEF22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959" w:type="dxa"/>
            <w:shd w:val="clear" w:color="auto" w:fill="auto"/>
            <w:noWrap/>
            <w:vAlign w:val="center"/>
            <w:hideMark/>
          </w:tcPr>
          <w:p w14:paraId="432497DC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05AC5">
              <w:rPr>
                <w:rFonts w:ascii="Times New Roman" w:hAnsi="Times New Roman"/>
                <w:lang w:val="en-US"/>
              </w:rPr>
              <w:t>histone family protein nucleoid-structuring protein H-NS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6DE2A8B6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Yes</w:t>
            </w:r>
          </w:p>
        </w:tc>
      </w:tr>
      <w:tr w:rsidR="00CF6855" w:rsidRPr="00E05AC5" w14:paraId="45A45638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7FCD2E2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AF4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69330875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0241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65D860F8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270584..270877(+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90CFC96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29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42CEF3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959" w:type="dxa"/>
            <w:shd w:val="clear" w:color="auto" w:fill="auto"/>
            <w:noWrap/>
            <w:vAlign w:val="center"/>
            <w:hideMark/>
          </w:tcPr>
          <w:p w14:paraId="180A0C8F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05AC5">
              <w:rPr>
                <w:rFonts w:ascii="Times New Roman" w:hAnsi="Times New Roman"/>
                <w:lang w:val="en-US"/>
              </w:rPr>
              <w:t>histone family protein nucleoid-structuring protein H-NS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549079FA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Yes</w:t>
            </w:r>
          </w:p>
        </w:tc>
      </w:tr>
      <w:tr w:rsidR="00CF6855" w:rsidRPr="00E05AC5" w14:paraId="0C148D08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C8C797C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BW6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441D6D67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0757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37FADCB7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830471..831805(+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DF21938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33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BE50C9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959" w:type="dxa"/>
            <w:shd w:val="clear" w:color="auto" w:fill="auto"/>
            <w:noWrap/>
            <w:vAlign w:val="center"/>
            <w:hideMark/>
          </w:tcPr>
          <w:p w14:paraId="0F2E07E3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homogentisate 1,2-dioxygenase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73F15346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Yes</w:t>
            </w:r>
          </w:p>
        </w:tc>
      </w:tr>
      <w:tr w:rsidR="00CF6855" w:rsidRPr="00E05AC5" w14:paraId="51F23BFE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B733544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PD0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5DCF1E82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5183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6DD252E4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2095599..2095895(-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8C2E3B9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2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A70374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959" w:type="dxa"/>
            <w:shd w:val="clear" w:color="auto" w:fill="auto"/>
            <w:noWrap/>
            <w:vAlign w:val="center"/>
            <w:hideMark/>
          </w:tcPr>
          <w:p w14:paraId="4D3C4B69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1D25E5EB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Yes</w:t>
            </w:r>
          </w:p>
        </w:tc>
      </w:tr>
      <w:tr w:rsidR="00CF6855" w:rsidRPr="00E05AC5" w14:paraId="07EB772B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4F44E06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PD4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3B621259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5187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3C66B5D3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2099017..2099346(+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B5A4328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3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CF37C3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959" w:type="dxa"/>
            <w:shd w:val="clear" w:color="auto" w:fill="auto"/>
            <w:noWrap/>
            <w:vAlign w:val="center"/>
            <w:hideMark/>
          </w:tcPr>
          <w:p w14:paraId="089B12B4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40293538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Yes</w:t>
            </w:r>
          </w:p>
        </w:tc>
      </w:tr>
      <w:tr w:rsidR="00CF6855" w:rsidRPr="00E05AC5" w14:paraId="550B4C51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F476D95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PH0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2243D97A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5224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1FFAE9F9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2141436..2141663(-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7EEC853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2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881450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959" w:type="dxa"/>
            <w:shd w:val="clear" w:color="auto" w:fill="auto"/>
            <w:noWrap/>
            <w:vAlign w:val="center"/>
            <w:hideMark/>
          </w:tcPr>
          <w:p w14:paraId="657FF3C9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78B86518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Yes</w:t>
            </w:r>
          </w:p>
        </w:tc>
      </w:tr>
      <w:tr w:rsidR="00CF6855" w:rsidRPr="00E05AC5" w14:paraId="14DC9FAC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D7BB058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Q77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7D28EF8A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5486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267A7D97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35854..36180(+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430D875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3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ECC8BD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959" w:type="dxa"/>
            <w:shd w:val="clear" w:color="auto" w:fill="auto"/>
            <w:noWrap/>
            <w:vAlign w:val="center"/>
            <w:hideMark/>
          </w:tcPr>
          <w:p w14:paraId="36DDB208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7203BFA9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Yes</w:t>
            </w:r>
          </w:p>
        </w:tc>
      </w:tr>
      <w:tr w:rsidR="00CF6855" w:rsidRPr="00E05AC5" w14:paraId="7520B182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EE644E6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AL1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12EE2D55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0301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564DE06E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332420..336010(-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4A7D1E7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35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2C3AA6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959" w:type="dxa"/>
            <w:shd w:val="clear" w:color="auto" w:fill="auto"/>
            <w:noWrap/>
            <w:vAlign w:val="center"/>
            <w:hideMark/>
          </w:tcPr>
          <w:p w14:paraId="7CD2C0D3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indolepyruvate ferredoxin oxidoreductase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3C3C6CA4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Yes</w:t>
            </w:r>
          </w:p>
        </w:tc>
      </w:tr>
      <w:tr w:rsidR="00CF6855" w:rsidRPr="00E05AC5" w14:paraId="389828D8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246B194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A16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6D173D39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0096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2F94B855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03836..104777(+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77072C3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9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EF9389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959" w:type="dxa"/>
            <w:shd w:val="clear" w:color="auto" w:fill="auto"/>
            <w:noWrap/>
            <w:vAlign w:val="center"/>
            <w:hideMark/>
          </w:tcPr>
          <w:p w14:paraId="14FBA971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inner-membrane translocator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15A01025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Yes</w:t>
            </w:r>
          </w:p>
        </w:tc>
      </w:tr>
      <w:tr w:rsidR="00CF6855" w:rsidRPr="00E05AC5" w14:paraId="4C994D89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063B24C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A19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4BBBE08E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0099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01A2845A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08075..109199(+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2BC1F3A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1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06C632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959" w:type="dxa"/>
            <w:shd w:val="clear" w:color="auto" w:fill="auto"/>
            <w:noWrap/>
            <w:vAlign w:val="center"/>
            <w:hideMark/>
          </w:tcPr>
          <w:p w14:paraId="1CEE2E1A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inner-membrane translocator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786B6F49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Yes</w:t>
            </w:r>
          </w:p>
        </w:tc>
      </w:tr>
      <w:tr w:rsidR="00CF6855" w:rsidRPr="00E05AC5" w14:paraId="6B9224DF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0407117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KD4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333F3D8C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3754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1C28F48F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500378..500998(+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A3ADD7A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6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4F6EC1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959" w:type="dxa"/>
            <w:shd w:val="clear" w:color="auto" w:fill="auto"/>
            <w:noWrap/>
            <w:vAlign w:val="center"/>
            <w:hideMark/>
          </w:tcPr>
          <w:p w14:paraId="5558CF5C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05AC5">
              <w:rPr>
                <w:rFonts w:ascii="Times New Roman" w:hAnsi="Times New Roman"/>
                <w:lang w:val="en-US"/>
              </w:rPr>
              <w:t>lysine exporter protein LysE/YggA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4B17CFF7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Yes</w:t>
            </w:r>
          </w:p>
        </w:tc>
      </w:tr>
      <w:tr w:rsidR="00CF6855" w:rsidRPr="00E05AC5" w14:paraId="0910639D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09D7FA9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D65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153771F4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1207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0B1B6547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307793..1308749(-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508FAC8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9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89A805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959" w:type="dxa"/>
            <w:shd w:val="clear" w:color="auto" w:fill="auto"/>
            <w:noWrap/>
            <w:vAlign w:val="center"/>
            <w:hideMark/>
          </w:tcPr>
          <w:p w14:paraId="1FFF87BC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LysR family transcriptional regulator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2906E874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Yes</w:t>
            </w:r>
          </w:p>
        </w:tc>
      </w:tr>
      <w:tr w:rsidR="00CF6855" w:rsidRPr="00E05AC5" w14:paraId="3D0200BB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4CA3DB9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HK4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6DAECB2E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2766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65B58FE8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3060636..3062294(+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15E9C37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6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9B90CC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deh4p</w:t>
            </w:r>
          </w:p>
        </w:tc>
        <w:tc>
          <w:tcPr>
            <w:tcW w:w="4959" w:type="dxa"/>
            <w:shd w:val="clear" w:color="auto" w:fill="auto"/>
            <w:noWrap/>
            <w:vAlign w:val="center"/>
            <w:hideMark/>
          </w:tcPr>
          <w:p w14:paraId="5C0E9908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major facilitator transporter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3711B2B8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Yes</w:t>
            </w:r>
          </w:p>
        </w:tc>
      </w:tr>
      <w:tr w:rsidR="00CF6855" w:rsidRPr="00E05AC5" w14:paraId="4102ADB8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0E2CF24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JF7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68315D4F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3422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48D5999B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19390..120361(-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572BD74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97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DAE56D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959" w:type="dxa"/>
            <w:shd w:val="clear" w:color="auto" w:fill="auto"/>
            <w:noWrap/>
            <w:vAlign w:val="center"/>
            <w:hideMark/>
          </w:tcPr>
          <w:p w14:paraId="31A08215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membrane dipeptidase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75AB204A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Yes</w:t>
            </w:r>
          </w:p>
        </w:tc>
      </w:tr>
      <w:tr w:rsidR="00CF6855" w:rsidRPr="00E05AC5" w14:paraId="1CA39E61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ECF48FB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K61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112F968F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3679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69AFA977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426627..427799(-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30518F1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17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9A9FCE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959" w:type="dxa"/>
            <w:shd w:val="clear" w:color="auto" w:fill="auto"/>
            <w:noWrap/>
            <w:vAlign w:val="center"/>
            <w:hideMark/>
          </w:tcPr>
          <w:p w14:paraId="57F17BE6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methylcitrate synthase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662B0D21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Yes</w:t>
            </w:r>
          </w:p>
        </w:tc>
      </w:tr>
      <w:tr w:rsidR="00CF6855" w:rsidRPr="00E05AC5" w14:paraId="36665DD1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BFFBE96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K59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2D3F680B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3677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748748E2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422734..423924(-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503EC9B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1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98BC5F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959" w:type="dxa"/>
            <w:shd w:val="clear" w:color="auto" w:fill="auto"/>
            <w:noWrap/>
            <w:vAlign w:val="center"/>
            <w:hideMark/>
          </w:tcPr>
          <w:p w14:paraId="387F359F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methylitaconate delta2-delta3-isomerase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0338D595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Yes</w:t>
            </w:r>
          </w:p>
        </w:tc>
      </w:tr>
      <w:tr w:rsidR="00CF6855" w:rsidRPr="00E05AC5" w14:paraId="15398270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029E69C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J71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3280A452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3335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0C2CB9BB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25926..27455(-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ADDE98A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5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552C3A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959" w:type="dxa"/>
            <w:shd w:val="clear" w:color="auto" w:fill="auto"/>
            <w:noWrap/>
            <w:vAlign w:val="center"/>
            <w:hideMark/>
          </w:tcPr>
          <w:p w14:paraId="448E5F6C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methylmalonate-semialdehyde dehydrogenase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24EF8E79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Yes</w:t>
            </w:r>
          </w:p>
        </w:tc>
      </w:tr>
      <w:tr w:rsidR="00CF6855" w:rsidRPr="00E05AC5" w14:paraId="426C6889" w14:textId="77777777" w:rsidTr="00C3482A">
        <w:trPr>
          <w:trHeight w:val="300"/>
          <w:jc w:val="center"/>
        </w:trPr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DCB4B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PU2</w:t>
            </w:r>
          </w:p>
        </w:tc>
        <w:tc>
          <w:tcPr>
            <w:tcW w:w="18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CD675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5347</w:t>
            </w:r>
          </w:p>
        </w:tc>
        <w:tc>
          <w:tcPr>
            <w:tcW w:w="21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C3B04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2289215..2290861(-)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0F3AE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64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10AEA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9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C8F65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05AC5">
              <w:rPr>
                <w:rFonts w:ascii="Times New Roman" w:hAnsi="Times New Roman"/>
                <w:lang w:val="en-US"/>
              </w:rPr>
              <w:t>natural resistance-associated macrophage protein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5EE1B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Yes</w:t>
            </w:r>
          </w:p>
        </w:tc>
      </w:tr>
    </w:tbl>
    <w:p w14:paraId="53F32ABB" w14:textId="77777777" w:rsidR="00CF6855" w:rsidRPr="00D331B6" w:rsidRDefault="00CF6855" w:rsidP="00CF6855">
      <w:pPr>
        <w:rPr>
          <w:rFonts w:ascii="Times New Roman" w:hAnsi="Times New Roman"/>
        </w:rPr>
      </w:pPr>
    </w:p>
    <w:p w14:paraId="32BB3568" w14:textId="502C2612" w:rsidR="00CF6855" w:rsidRPr="00D331B6" w:rsidRDefault="00CF6855" w:rsidP="00AB6A73">
      <w:pPr>
        <w:rPr>
          <w:rFonts w:ascii="Times New Roman" w:hAnsi="Times New Roman"/>
        </w:rPr>
      </w:pPr>
      <w:r w:rsidRPr="007E6764">
        <w:rPr>
          <w:rFonts w:ascii="Times New Roman" w:hAnsi="Times New Roman"/>
          <w:sz w:val="20"/>
          <w:szCs w:val="20"/>
          <w:lang w:val="en-US"/>
        </w:rPr>
        <w:lastRenderedPageBreak/>
        <w:t>Supplementary table</w:t>
      </w:r>
      <w:r>
        <w:rPr>
          <w:rFonts w:ascii="Times New Roman" w:hAnsi="Times New Roman"/>
          <w:sz w:val="20"/>
          <w:szCs w:val="20"/>
          <w:lang w:val="en-US"/>
        </w:rPr>
        <w:t xml:space="preserve"> 1</w:t>
      </w:r>
      <w:r w:rsidR="00AB6A73">
        <w:rPr>
          <w:rFonts w:ascii="Times New Roman" w:hAnsi="Times New Roman"/>
          <w:sz w:val="20"/>
          <w:szCs w:val="20"/>
          <w:lang w:val="en-US"/>
        </w:rPr>
        <w:t xml:space="preserve">: </w:t>
      </w:r>
      <w:r w:rsidR="00AB6A73" w:rsidRPr="00AB6A73">
        <w:rPr>
          <w:rFonts w:ascii="Times New Roman" w:hAnsi="Times New Roman"/>
          <w:sz w:val="20"/>
          <w:szCs w:val="20"/>
          <w:lang w:val="en-US"/>
        </w:rPr>
        <w:t>Continuation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92"/>
        <w:gridCol w:w="1841"/>
        <w:gridCol w:w="2137"/>
        <w:gridCol w:w="988"/>
        <w:gridCol w:w="851"/>
        <w:gridCol w:w="5208"/>
        <w:gridCol w:w="1231"/>
      </w:tblGrid>
      <w:tr w:rsidR="00CF6855" w:rsidRPr="00E05AC5" w14:paraId="61234121" w14:textId="77777777" w:rsidTr="00C3482A">
        <w:trPr>
          <w:trHeight w:val="315"/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FC98B8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E05AC5">
              <w:rPr>
                <w:rFonts w:ascii="Times New Roman" w:hAnsi="Times New Roman"/>
                <w:b/>
                <w:bCs/>
              </w:rPr>
              <w:t>UniProtKB Accession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7B9EB0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05AC5">
              <w:rPr>
                <w:rFonts w:ascii="Times New Roman" w:hAnsi="Times New Roman"/>
                <w:b/>
                <w:bCs/>
              </w:rPr>
              <w:t>NCBI Old Locus Tag</w:t>
            </w:r>
          </w:p>
        </w:tc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83A999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05AC5">
              <w:rPr>
                <w:rFonts w:ascii="Times New Roman" w:hAnsi="Times New Roman"/>
                <w:b/>
                <w:bCs/>
              </w:rPr>
              <w:t>Coordinates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0DF606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05AC5">
              <w:rPr>
                <w:rFonts w:ascii="Times New Roman" w:hAnsi="Times New Roman"/>
                <w:b/>
                <w:bCs/>
              </w:rPr>
              <w:t>Gene Length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A41ACD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05AC5">
              <w:rPr>
                <w:rFonts w:ascii="Times New Roman" w:hAnsi="Times New Roman"/>
                <w:b/>
                <w:bCs/>
              </w:rPr>
              <w:t>Gene Name</w:t>
            </w:r>
          </w:p>
        </w:tc>
        <w:tc>
          <w:tcPr>
            <w:tcW w:w="5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A4DD0C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05AC5">
              <w:rPr>
                <w:rFonts w:ascii="Times New Roman" w:hAnsi="Times New Roman"/>
                <w:b/>
                <w:bCs/>
              </w:rPr>
              <w:t>Product Description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C10681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05AC5">
              <w:rPr>
                <w:rFonts w:ascii="Times New Roman" w:hAnsi="Times New Roman"/>
                <w:b/>
                <w:bCs/>
              </w:rPr>
              <w:t>Significant in BAP</w:t>
            </w:r>
          </w:p>
        </w:tc>
      </w:tr>
      <w:tr w:rsidR="00CF6855" w:rsidRPr="00E05AC5" w14:paraId="4E1C561F" w14:textId="77777777" w:rsidTr="00C3482A">
        <w:trPr>
          <w:trHeight w:val="300"/>
          <w:jc w:val="center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666A8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K84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D0270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3702</w:t>
            </w:r>
          </w:p>
        </w:tc>
        <w:tc>
          <w:tcPr>
            <w:tcW w:w="21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3607F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452629..453663(-)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9D1DC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03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4CA26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2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BFCEF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oligopeptide/dipeptide ABC transporter ATPase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30A3A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Yes</w:t>
            </w:r>
          </w:p>
        </w:tc>
      </w:tr>
      <w:tr w:rsidR="00CF6855" w:rsidRPr="00E05AC5" w14:paraId="50EED40E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020B143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K85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713D348C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3703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5415DD90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453660..454652(-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5E1BD25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99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221A7F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208" w:type="dxa"/>
            <w:shd w:val="clear" w:color="auto" w:fill="auto"/>
            <w:noWrap/>
            <w:vAlign w:val="center"/>
            <w:hideMark/>
          </w:tcPr>
          <w:p w14:paraId="575F3CBF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oligopeptide/dipeptide ABC transporter ATPase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BAA5794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Yes</w:t>
            </w:r>
          </w:p>
        </w:tc>
      </w:tr>
      <w:tr w:rsidR="00CF6855" w:rsidRPr="00E05AC5" w14:paraId="13DABEF9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54A10B3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GU3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356F8748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2498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12A5B07F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2765072..2766157(+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970BBB8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08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DE7BE6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208" w:type="dxa"/>
            <w:shd w:val="clear" w:color="auto" w:fill="auto"/>
            <w:noWrap/>
            <w:vAlign w:val="center"/>
            <w:hideMark/>
          </w:tcPr>
          <w:p w14:paraId="164422B7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05AC5">
              <w:rPr>
                <w:rFonts w:ascii="Times New Roman" w:hAnsi="Times New Roman"/>
                <w:lang w:val="en-US"/>
              </w:rPr>
              <w:t>outer membrane protein (porin)-like protein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EF47935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Yes</w:t>
            </w:r>
          </w:p>
        </w:tc>
      </w:tr>
      <w:tr w:rsidR="00CF6855" w:rsidRPr="00E05AC5" w14:paraId="3F985C8D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9DD0C55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JF0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402EE35C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3415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61D50907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10198..111346(-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4C82BC2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1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437FA0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208" w:type="dxa"/>
            <w:shd w:val="clear" w:color="auto" w:fill="auto"/>
            <w:noWrap/>
            <w:vAlign w:val="center"/>
            <w:hideMark/>
          </w:tcPr>
          <w:p w14:paraId="0E840847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oxidoreductase FAD-binding subunit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A3E3586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Yes</w:t>
            </w:r>
          </w:p>
        </w:tc>
      </w:tr>
      <w:tr w:rsidR="00CF6855" w:rsidRPr="00E05AC5" w14:paraId="28E697B7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3236543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B75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0FF0A597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0516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1E0D5B10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558834..560132(-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16B3A0D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29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9EB1E8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208" w:type="dxa"/>
            <w:shd w:val="clear" w:color="auto" w:fill="auto"/>
            <w:noWrap/>
            <w:vAlign w:val="center"/>
            <w:hideMark/>
          </w:tcPr>
          <w:p w14:paraId="281BD911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phenylacetate-CoA ligase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F63209A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Yes</w:t>
            </w:r>
          </w:p>
        </w:tc>
      </w:tr>
      <w:tr w:rsidR="00CF6855" w:rsidRPr="00E05AC5" w14:paraId="145B5054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1570885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AL8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72EEA344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0308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47FA5672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341007..342095(-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9D33F3C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08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2DC93F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208" w:type="dxa"/>
            <w:shd w:val="clear" w:color="auto" w:fill="auto"/>
            <w:noWrap/>
            <w:vAlign w:val="center"/>
            <w:hideMark/>
          </w:tcPr>
          <w:p w14:paraId="3F8E57AB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05AC5">
              <w:rPr>
                <w:rFonts w:ascii="Times New Roman" w:hAnsi="Times New Roman"/>
                <w:lang w:val="en-US"/>
              </w:rPr>
              <w:t>phenylacetate-CoA oxygenase/reductase subunit PaaK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2C61688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Yes</w:t>
            </w:r>
          </w:p>
        </w:tc>
      </w:tr>
      <w:tr w:rsidR="00CF6855" w:rsidRPr="00E05AC5" w14:paraId="0B6266C8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E254FBB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B76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487068AA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0517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1B6C1049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560171..560623(-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BB981C9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4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B4B783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208" w:type="dxa"/>
            <w:shd w:val="clear" w:color="auto" w:fill="auto"/>
            <w:noWrap/>
            <w:vAlign w:val="center"/>
            <w:hideMark/>
          </w:tcPr>
          <w:p w14:paraId="4DF0FEF8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05AC5">
              <w:rPr>
                <w:rFonts w:ascii="Times New Roman" w:hAnsi="Times New Roman"/>
                <w:lang w:val="en-US"/>
              </w:rPr>
              <w:t>phenylacetic acid degradation protein PaaD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31725CE4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Yes</w:t>
            </w:r>
          </w:p>
        </w:tc>
      </w:tr>
      <w:tr w:rsidR="00CF6855" w:rsidRPr="00E05AC5" w14:paraId="76906AA7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90DB2DD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B79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7D93A891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0520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24B6AC2D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562761..564467(-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EF80A99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7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BB57A9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208" w:type="dxa"/>
            <w:shd w:val="clear" w:color="auto" w:fill="auto"/>
            <w:noWrap/>
            <w:vAlign w:val="center"/>
            <w:hideMark/>
          </w:tcPr>
          <w:p w14:paraId="1A1EE48F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05AC5">
              <w:rPr>
                <w:rFonts w:ascii="Times New Roman" w:hAnsi="Times New Roman"/>
                <w:lang w:val="en-US"/>
              </w:rPr>
              <w:t>phenylacetic acid degradation protein paaN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E330696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Yes</w:t>
            </w:r>
          </w:p>
        </w:tc>
      </w:tr>
      <w:tr w:rsidR="00CF6855" w:rsidRPr="00E05AC5" w14:paraId="6AEF4C13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D58716C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B79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6503ED4F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0520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62B3EEED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562761..564467(-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BE1E446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7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FF13AB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208" w:type="dxa"/>
            <w:shd w:val="clear" w:color="auto" w:fill="auto"/>
            <w:noWrap/>
            <w:vAlign w:val="center"/>
            <w:hideMark/>
          </w:tcPr>
          <w:p w14:paraId="3BA2507A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05AC5">
              <w:rPr>
                <w:rFonts w:ascii="Times New Roman" w:hAnsi="Times New Roman"/>
                <w:lang w:val="en-US"/>
              </w:rPr>
              <w:t>phenylacetic acid degradation protein paaN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CF62B7D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Yes</w:t>
            </w:r>
          </w:p>
        </w:tc>
      </w:tr>
      <w:tr w:rsidR="00CF6855" w:rsidRPr="00E05AC5" w14:paraId="7F34F7B1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94663CB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NU9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1C6F5C5B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4996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7736E167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884380..1886245(-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F721E2A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86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FBDA8C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208" w:type="dxa"/>
            <w:shd w:val="clear" w:color="auto" w:fill="auto"/>
            <w:noWrap/>
            <w:vAlign w:val="center"/>
            <w:hideMark/>
          </w:tcPr>
          <w:p w14:paraId="03FBE390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phosphoenolpyruvate carboxykinase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155AF5A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Yes</w:t>
            </w:r>
          </w:p>
        </w:tc>
      </w:tr>
      <w:tr w:rsidR="00CF6855" w:rsidRPr="00E05AC5" w14:paraId="55F4F3CE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E0F4600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QF5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1AFD3BDA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5570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7FEDE977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21219..121941(+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522812D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7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7C27A6E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208" w:type="dxa"/>
            <w:shd w:val="clear" w:color="auto" w:fill="auto"/>
            <w:noWrap/>
            <w:vAlign w:val="center"/>
            <w:hideMark/>
          </w:tcPr>
          <w:p w14:paraId="7ADFBB0E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polar amino acid ABC transporter, inner membrane subunit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417F3E8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Yes</w:t>
            </w:r>
          </w:p>
        </w:tc>
      </w:tr>
      <w:tr w:rsidR="00CF6855" w:rsidRPr="00E05AC5" w14:paraId="7957A237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13A0EA9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QF6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1B5147A8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5571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1836BED7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21954..122700(+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7440A89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7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54E7BC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208" w:type="dxa"/>
            <w:shd w:val="clear" w:color="auto" w:fill="auto"/>
            <w:noWrap/>
            <w:vAlign w:val="center"/>
            <w:hideMark/>
          </w:tcPr>
          <w:p w14:paraId="4C4AF974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polar amino acid ABC transporter, inner membrane subunit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350AF07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Yes</w:t>
            </w:r>
          </w:p>
        </w:tc>
      </w:tr>
      <w:tr w:rsidR="00CF6855" w:rsidRPr="00E05AC5" w14:paraId="6036256B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1F70FCB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B83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6E25A34E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0524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34F6C8E5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575713..576882(-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A85BFD8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17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1DCCAF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208" w:type="dxa"/>
            <w:shd w:val="clear" w:color="auto" w:fill="auto"/>
            <w:noWrap/>
            <w:vAlign w:val="center"/>
            <w:hideMark/>
          </w:tcPr>
          <w:p w14:paraId="2A42424C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Porin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AF626AA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Yes</w:t>
            </w:r>
          </w:p>
        </w:tc>
      </w:tr>
      <w:tr w:rsidR="00CF6855" w:rsidRPr="00E05AC5" w14:paraId="2C21C56A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84655A9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JF1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5D50FB6D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3416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06CA65EF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11376..112617(-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DB5336E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2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82BFE1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208" w:type="dxa"/>
            <w:shd w:val="clear" w:color="auto" w:fill="auto"/>
            <w:noWrap/>
            <w:vAlign w:val="center"/>
            <w:hideMark/>
          </w:tcPr>
          <w:p w14:paraId="7207E810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05AC5">
              <w:rPr>
                <w:rFonts w:ascii="Times New Roman" w:hAnsi="Times New Roman"/>
                <w:lang w:val="en-US"/>
              </w:rPr>
              <w:t>Rieske (2Fe-2S) domain-containing protein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345E9909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Yes</w:t>
            </w:r>
          </w:p>
        </w:tc>
      </w:tr>
      <w:tr w:rsidR="00CF6855" w:rsidRPr="00E05AC5" w14:paraId="3C3F659C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69F3080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QW3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441472CB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5729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5F84BCD9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314616..316049(+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24DA847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4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3D5E4B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208" w:type="dxa"/>
            <w:shd w:val="clear" w:color="auto" w:fill="auto"/>
            <w:noWrap/>
            <w:vAlign w:val="center"/>
            <w:hideMark/>
          </w:tcPr>
          <w:p w14:paraId="65574D6B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RNA polymerase factor sigma-54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1420179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Yes</w:t>
            </w:r>
          </w:p>
        </w:tc>
      </w:tr>
      <w:tr w:rsidR="00CF6855" w:rsidRPr="00E05AC5" w14:paraId="245FDCA2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729E5AA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JF8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4D5C9C59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3423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74E6EA41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20404..121678(-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9B5BD57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27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2DAB04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208" w:type="dxa"/>
            <w:shd w:val="clear" w:color="auto" w:fill="auto"/>
            <w:noWrap/>
            <w:vAlign w:val="center"/>
            <w:hideMark/>
          </w:tcPr>
          <w:p w14:paraId="6F068E52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serine hydroxymethyltransferase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98EBFC5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Yes</w:t>
            </w:r>
          </w:p>
        </w:tc>
      </w:tr>
      <w:tr w:rsidR="00CF6855" w:rsidRPr="00E05AC5" w14:paraId="2803F403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C9FF431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JF9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6F67BE42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3424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79FAEE99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22128..123156(+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AA050E7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0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4C885B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208" w:type="dxa"/>
            <w:shd w:val="clear" w:color="auto" w:fill="auto"/>
            <w:noWrap/>
            <w:vAlign w:val="center"/>
            <w:hideMark/>
          </w:tcPr>
          <w:p w14:paraId="0A17EE1E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transcriptional regulator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316AD52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Yes</w:t>
            </w:r>
          </w:p>
        </w:tc>
      </w:tr>
      <w:tr w:rsidR="00CF6855" w:rsidRPr="00E05AC5" w14:paraId="56F242ED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AB4ED09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F33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49F632DC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1883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0509EB6E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2055543..2055896(+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89995B4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3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1103D0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208" w:type="dxa"/>
            <w:shd w:val="clear" w:color="auto" w:fill="auto"/>
            <w:noWrap/>
            <w:vAlign w:val="center"/>
            <w:hideMark/>
          </w:tcPr>
          <w:p w14:paraId="12CC3235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transthyretin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3EAEE775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Yes</w:t>
            </w:r>
          </w:p>
        </w:tc>
      </w:tr>
      <w:tr w:rsidR="00CF6855" w:rsidRPr="00E05AC5" w14:paraId="5ED6E2DF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6FE6C9E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A42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0999C02B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0122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6A6DF222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33571..137500(+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6EEEB41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39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C3DB7A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putA</w:t>
            </w:r>
          </w:p>
        </w:tc>
        <w:tc>
          <w:tcPr>
            <w:tcW w:w="5208" w:type="dxa"/>
            <w:shd w:val="clear" w:color="auto" w:fill="auto"/>
            <w:noWrap/>
            <w:vAlign w:val="center"/>
            <w:hideMark/>
          </w:tcPr>
          <w:p w14:paraId="02C7C060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trifunctional transcriptional regulator/proline dehydrogenase/pyrroline-5-carboxylate dehydrogenase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42BC950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Yes</w:t>
            </w:r>
          </w:p>
        </w:tc>
      </w:tr>
      <w:tr w:rsidR="00CF6855" w:rsidRPr="00E05AC5" w14:paraId="5D3D8017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4CA6990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PX0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1440B060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5376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10BB1E7B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2321649..2322206(-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58D12B9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5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142C55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208" w:type="dxa"/>
            <w:shd w:val="clear" w:color="auto" w:fill="auto"/>
            <w:noWrap/>
            <w:vAlign w:val="center"/>
            <w:hideMark/>
          </w:tcPr>
          <w:p w14:paraId="60F58CB9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XRE family transcriptional regulator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72478DD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Yes</w:t>
            </w:r>
          </w:p>
        </w:tc>
      </w:tr>
      <w:tr w:rsidR="00CF6855" w:rsidRPr="00E05AC5" w14:paraId="2E19DE6D" w14:textId="77777777" w:rsidTr="00C3482A">
        <w:trPr>
          <w:trHeight w:val="300"/>
          <w:jc w:val="center"/>
        </w:trPr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7C8FA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I23</w:t>
            </w:r>
          </w:p>
        </w:tc>
        <w:tc>
          <w:tcPr>
            <w:tcW w:w="18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5D165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2935</w:t>
            </w:r>
          </w:p>
        </w:tc>
        <w:tc>
          <w:tcPr>
            <w:tcW w:w="21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F00D5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3256508..3256798(+)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FD003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29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BB464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2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44E1A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YCII-related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4F2F7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Yes</w:t>
            </w:r>
          </w:p>
        </w:tc>
      </w:tr>
    </w:tbl>
    <w:p w14:paraId="3176B645" w14:textId="77777777" w:rsidR="00CF6855" w:rsidRPr="00D331B6" w:rsidRDefault="00CF6855" w:rsidP="00CF6855">
      <w:pPr>
        <w:rPr>
          <w:rFonts w:ascii="Times New Roman" w:hAnsi="Times New Roman"/>
          <w:sz w:val="20"/>
          <w:szCs w:val="20"/>
          <w:lang w:val="en-US"/>
        </w:rPr>
      </w:pPr>
    </w:p>
    <w:p w14:paraId="323B3129" w14:textId="3725A0C3" w:rsidR="00CF6855" w:rsidRPr="00D331B6" w:rsidRDefault="00CF6855" w:rsidP="00AB6A73">
      <w:pPr>
        <w:rPr>
          <w:rFonts w:ascii="Times New Roman" w:hAnsi="Times New Roman"/>
        </w:rPr>
      </w:pPr>
      <w:r w:rsidRPr="007E6764">
        <w:rPr>
          <w:rFonts w:ascii="Times New Roman" w:hAnsi="Times New Roman"/>
          <w:sz w:val="20"/>
          <w:szCs w:val="20"/>
          <w:lang w:val="en-US"/>
        </w:rPr>
        <w:lastRenderedPageBreak/>
        <w:t>Supplementary table</w:t>
      </w:r>
      <w:r>
        <w:rPr>
          <w:rFonts w:ascii="Times New Roman" w:hAnsi="Times New Roman"/>
          <w:sz w:val="20"/>
          <w:szCs w:val="20"/>
          <w:lang w:val="en-US"/>
        </w:rPr>
        <w:t xml:space="preserve"> 1</w:t>
      </w:r>
      <w:r w:rsidR="00AB6A73">
        <w:rPr>
          <w:rFonts w:ascii="Times New Roman" w:hAnsi="Times New Roman"/>
          <w:sz w:val="20"/>
          <w:szCs w:val="20"/>
          <w:lang w:val="en-US"/>
        </w:rPr>
        <w:t xml:space="preserve">: </w:t>
      </w:r>
      <w:r w:rsidR="00AB6A73" w:rsidRPr="00AB6A73">
        <w:rPr>
          <w:rFonts w:ascii="Times New Roman" w:hAnsi="Times New Roman"/>
          <w:sz w:val="20"/>
          <w:szCs w:val="20"/>
          <w:lang w:val="en-US"/>
        </w:rPr>
        <w:t>Continuation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92"/>
        <w:gridCol w:w="1841"/>
        <w:gridCol w:w="2137"/>
        <w:gridCol w:w="988"/>
        <w:gridCol w:w="851"/>
        <w:gridCol w:w="4887"/>
        <w:gridCol w:w="1231"/>
      </w:tblGrid>
      <w:tr w:rsidR="00CF6855" w:rsidRPr="00E05AC5" w14:paraId="586FEE2A" w14:textId="77777777" w:rsidTr="00C3482A">
        <w:trPr>
          <w:trHeight w:val="315"/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9BF4C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E05AC5">
              <w:rPr>
                <w:rFonts w:ascii="Times New Roman" w:hAnsi="Times New Roman"/>
                <w:b/>
                <w:bCs/>
              </w:rPr>
              <w:t>UniProtKB Accession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C926F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05AC5">
              <w:rPr>
                <w:rFonts w:ascii="Times New Roman" w:hAnsi="Times New Roman"/>
                <w:b/>
                <w:bCs/>
              </w:rPr>
              <w:t>NCBI Old Locus Tag</w:t>
            </w:r>
          </w:p>
        </w:tc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AA5A1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05AC5">
              <w:rPr>
                <w:rFonts w:ascii="Times New Roman" w:hAnsi="Times New Roman"/>
                <w:b/>
                <w:bCs/>
              </w:rPr>
              <w:t>Coordinates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114B0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05AC5">
              <w:rPr>
                <w:rFonts w:ascii="Times New Roman" w:hAnsi="Times New Roman"/>
                <w:b/>
                <w:bCs/>
              </w:rPr>
              <w:t>Gene Length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37FE0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05AC5">
              <w:rPr>
                <w:rFonts w:ascii="Times New Roman" w:hAnsi="Times New Roman"/>
                <w:b/>
                <w:bCs/>
              </w:rPr>
              <w:t>Gene Name</w:t>
            </w:r>
          </w:p>
        </w:tc>
        <w:tc>
          <w:tcPr>
            <w:tcW w:w="4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D8958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05AC5">
              <w:rPr>
                <w:rFonts w:ascii="Times New Roman" w:hAnsi="Times New Roman"/>
                <w:b/>
                <w:bCs/>
              </w:rPr>
              <w:t>Product Description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ACE0E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05AC5">
              <w:rPr>
                <w:rFonts w:ascii="Times New Roman" w:hAnsi="Times New Roman"/>
                <w:b/>
                <w:bCs/>
              </w:rPr>
              <w:t>Significant in BAP</w:t>
            </w:r>
          </w:p>
        </w:tc>
      </w:tr>
      <w:tr w:rsidR="00CF6855" w:rsidRPr="00E05AC5" w14:paraId="3E40125E" w14:textId="77777777" w:rsidTr="00C3482A">
        <w:trPr>
          <w:trHeight w:val="300"/>
          <w:jc w:val="center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09D7E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HR4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6DB9D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2826</w:t>
            </w:r>
          </w:p>
        </w:tc>
        <w:tc>
          <w:tcPr>
            <w:tcW w:w="21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40502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3131160..3133595(-)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0D1A6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243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7C8CA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EAE0C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3-hydroxyacyl-CoA dehydrogenase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7D2D5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Yes</w:t>
            </w:r>
          </w:p>
        </w:tc>
      </w:tr>
      <w:tr w:rsidR="00CF6855" w:rsidRPr="00E05AC5" w14:paraId="32E42A06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B0D6396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PJ6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0BB23741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5250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4EFE7036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2165230..2166564(+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22398EB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33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AE25EA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87" w:type="dxa"/>
            <w:shd w:val="clear" w:color="auto" w:fill="auto"/>
            <w:noWrap/>
            <w:vAlign w:val="center"/>
            <w:hideMark/>
          </w:tcPr>
          <w:p w14:paraId="05F18B35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05AC5">
              <w:rPr>
                <w:rFonts w:ascii="Times New Roman" w:hAnsi="Times New Roman"/>
                <w:lang w:val="en-US"/>
              </w:rPr>
              <w:t>ABC-type phosphate transport system periplasmic component-like protein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E7613D9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No</w:t>
            </w:r>
          </w:p>
        </w:tc>
      </w:tr>
      <w:tr w:rsidR="00CF6855" w:rsidRPr="00E05AC5" w14:paraId="79487A45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62CF8E0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PZ4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36549B44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5403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66D55D23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2352469..2355555(-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262F4F6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308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5C54C3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87" w:type="dxa"/>
            <w:shd w:val="clear" w:color="auto" w:fill="auto"/>
            <w:noWrap/>
            <w:vAlign w:val="center"/>
            <w:hideMark/>
          </w:tcPr>
          <w:p w14:paraId="762C9D0B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criflavin resistance protein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891B7E4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No</w:t>
            </w:r>
          </w:p>
        </w:tc>
      </w:tr>
      <w:tr w:rsidR="00CF6855" w:rsidRPr="00E05AC5" w14:paraId="5C3D78D0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C879E1A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HR5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29C94129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2827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28D58329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3133709..3135496(-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2157764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78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91F359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87" w:type="dxa"/>
            <w:shd w:val="clear" w:color="auto" w:fill="auto"/>
            <w:noWrap/>
            <w:vAlign w:val="center"/>
            <w:hideMark/>
          </w:tcPr>
          <w:p w14:paraId="763163C3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05AC5">
              <w:rPr>
                <w:rFonts w:ascii="Times New Roman" w:hAnsi="Times New Roman"/>
                <w:lang w:val="en-US"/>
              </w:rPr>
              <w:t>acyl-CoA dehydrogenase domain-containing protein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FCD2626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No</w:t>
            </w:r>
          </w:p>
        </w:tc>
      </w:tr>
      <w:tr w:rsidR="00CF6855" w:rsidRPr="00E05AC5" w14:paraId="7095C917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D50AAD0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IE0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5AB5D2F0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3052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0C6A382D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3385399..3385890(+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1F9DAE8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49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4FD7D6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87" w:type="dxa"/>
            <w:shd w:val="clear" w:color="auto" w:fill="auto"/>
            <w:noWrap/>
            <w:vAlign w:val="center"/>
            <w:hideMark/>
          </w:tcPr>
          <w:p w14:paraId="1718199E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snC family transcriptional regulator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29B72F4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No</w:t>
            </w:r>
          </w:p>
        </w:tc>
      </w:tr>
      <w:tr w:rsidR="00CF6855" w:rsidRPr="00E05AC5" w14:paraId="6A513CD1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D505803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IE6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4E4D5137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3058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07319AED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3391787..3392824(+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51137D0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0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96E580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87" w:type="dxa"/>
            <w:shd w:val="clear" w:color="auto" w:fill="auto"/>
            <w:noWrap/>
            <w:vAlign w:val="center"/>
            <w:hideMark/>
          </w:tcPr>
          <w:p w14:paraId="47EF4F85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ile acid:sodium symporter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42CA69FF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No</w:t>
            </w:r>
          </w:p>
        </w:tc>
      </w:tr>
      <w:tr w:rsidR="00CF6855" w:rsidRPr="00E05AC5" w14:paraId="01392E37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9970E51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PI1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430D24F3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5235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6A4F4ADA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2150728..2151138(-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EF77F75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4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7E1ABC7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87" w:type="dxa"/>
            <w:shd w:val="clear" w:color="auto" w:fill="auto"/>
            <w:noWrap/>
            <w:vAlign w:val="center"/>
            <w:hideMark/>
          </w:tcPr>
          <w:p w14:paraId="2787F04C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05AC5">
              <w:rPr>
                <w:rFonts w:ascii="Times New Roman" w:hAnsi="Times New Roman"/>
                <w:lang w:val="en-US"/>
              </w:rPr>
              <w:t>biopolymer transport protein ExbD/TolR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51A68F4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No</w:t>
            </w:r>
          </w:p>
        </w:tc>
      </w:tr>
      <w:tr w:rsidR="00CF6855" w:rsidRPr="00E05AC5" w14:paraId="1B237464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9AE91BB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SZ4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09196AAF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6500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2F1E7FF3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106199..1110647(-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01F4A3B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44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6F9D6E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87" w:type="dxa"/>
            <w:shd w:val="clear" w:color="auto" w:fill="auto"/>
            <w:noWrap/>
            <w:vAlign w:val="center"/>
            <w:hideMark/>
          </w:tcPr>
          <w:p w14:paraId="53F7349D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05AC5">
              <w:rPr>
                <w:rFonts w:ascii="Times New Roman" w:hAnsi="Times New Roman"/>
                <w:lang w:val="en-US"/>
              </w:rPr>
              <w:t>cellulose synthase domain-containing protein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4DAA58F4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No</w:t>
            </w:r>
          </w:p>
        </w:tc>
      </w:tr>
      <w:tr w:rsidR="00CF6855" w:rsidRPr="00E05AC5" w14:paraId="3AE10576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A34DB72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PD2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18D38A52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5185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066E2078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2097682..2097999(-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9E0434E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3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82EB84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87" w:type="dxa"/>
            <w:shd w:val="clear" w:color="auto" w:fill="auto"/>
            <w:noWrap/>
            <w:vAlign w:val="center"/>
            <w:hideMark/>
          </w:tcPr>
          <w:p w14:paraId="2891FB2D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chaperonin Cpn10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35DA71F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No</w:t>
            </w:r>
          </w:p>
        </w:tc>
      </w:tr>
      <w:tr w:rsidR="00CF6855" w:rsidRPr="00E05AC5" w14:paraId="30C33BA4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59B585B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KP8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139988C2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3870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04202AF6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635359..636336(-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11CC07C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97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1139D4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87" w:type="dxa"/>
            <w:shd w:val="clear" w:color="auto" w:fill="auto"/>
            <w:noWrap/>
            <w:vAlign w:val="center"/>
            <w:hideMark/>
          </w:tcPr>
          <w:p w14:paraId="5AE43941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chromate resistance exported protein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0755825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No</w:t>
            </w:r>
          </w:p>
        </w:tc>
      </w:tr>
      <w:tr w:rsidR="00CF6855" w:rsidRPr="00E05AC5" w14:paraId="10B5E87A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CD3BEE5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KP7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724F44FF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3869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6616DF13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634184..635362(-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678C03C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17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737997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87" w:type="dxa"/>
            <w:shd w:val="clear" w:color="auto" w:fill="auto"/>
            <w:noWrap/>
            <w:vAlign w:val="center"/>
            <w:hideMark/>
          </w:tcPr>
          <w:p w14:paraId="360C6DBF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chromate transporter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5DB14B4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No</w:t>
            </w:r>
          </w:p>
        </w:tc>
      </w:tr>
      <w:tr w:rsidR="00CF6855" w:rsidRPr="00E05AC5" w14:paraId="46C8DA77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DA454CE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JV5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14563D6D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3571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4B7F493A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306476..307840(+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D290C9C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3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D5B501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87" w:type="dxa"/>
            <w:shd w:val="clear" w:color="auto" w:fill="auto"/>
            <w:noWrap/>
            <w:vAlign w:val="center"/>
            <w:hideMark/>
          </w:tcPr>
          <w:p w14:paraId="538DDCC6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citrate carrier protein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45B89F9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No</w:t>
            </w:r>
          </w:p>
        </w:tc>
      </w:tr>
      <w:tr w:rsidR="00CF6855" w:rsidRPr="00E05AC5" w14:paraId="6CDBD76C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271EC3C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H40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07808DF2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2598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69D22FB7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2874090..2874293(+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F7D5F2A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2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B8A660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87" w:type="dxa"/>
            <w:shd w:val="clear" w:color="auto" w:fill="auto"/>
            <w:noWrap/>
            <w:vAlign w:val="center"/>
            <w:hideMark/>
          </w:tcPr>
          <w:p w14:paraId="11D37BBB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05AC5">
              <w:rPr>
                <w:rFonts w:ascii="Times New Roman" w:hAnsi="Times New Roman"/>
                <w:lang w:val="en-US"/>
              </w:rPr>
              <w:t>cold-shock DNA-binding protein family protein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793E7A04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No</w:t>
            </w:r>
          </w:p>
        </w:tc>
      </w:tr>
      <w:tr w:rsidR="00CF6855" w:rsidRPr="00E05AC5" w14:paraId="294E9C87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8E440B2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IB8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7792CD3E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3030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55D8C8E5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3356248..3356973(-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89FDF51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7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47165F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87" w:type="dxa"/>
            <w:shd w:val="clear" w:color="auto" w:fill="auto"/>
            <w:noWrap/>
            <w:vAlign w:val="center"/>
            <w:hideMark/>
          </w:tcPr>
          <w:p w14:paraId="4A31FC60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CutC family protein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7AABBBC0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No</w:t>
            </w:r>
          </w:p>
        </w:tc>
      </w:tr>
      <w:tr w:rsidR="00CF6855" w:rsidRPr="00E05AC5" w14:paraId="11681D1E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7D7B08C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K34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389CCBF8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3652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7249AC27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392706..394127(+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F5E43D0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4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5C4EEA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87" w:type="dxa"/>
            <w:shd w:val="clear" w:color="auto" w:fill="auto"/>
            <w:noWrap/>
            <w:vAlign w:val="center"/>
            <w:hideMark/>
          </w:tcPr>
          <w:p w14:paraId="264C445F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cytochrome bd ubiquinol oxidase, subunit I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6E7B06D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No</w:t>
            </w:r>
          </w:p>
        </w:tc>
      </w:tr>
      <w:tr w:rsidR="00CF6855" w:rsidRPr="00E05AC5" w14:paraId="45C2F5DF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231C15E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IC5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29D41934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3037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48D7A280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3369125..3370018(+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381F4B3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89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953597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87" w:type="dxa"/>
            <w:shd w:val="clear" w:color="auto" w:fill="auto"/>
            <w:noWrap/>
            <w:vAlign w:val="center"/>
            <w:hideMark/>
          </w:tcPr>
          <w:p w14:paraId="2635D566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dihydrodipicolinate synthase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7A486120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No</w:t>
            </w:r>
          </w:p>
        </w:tc>
      </w:tr>
      <w:tr w:rsidR="00CF6855" w:rsidRPr="00E05AC5" w14:paraId="0B70F1A5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35F3F8E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V87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581618BB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7313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62BF9838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0411..12855(-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B3F97D3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24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B060AF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87" w:type="dxa"/>
            <w:shd w:val="clear" w:color="auto" w:fill="auto"/>
            <w:noWrap/>
            <w:vAlign w:val="center"/>
            <w:hideMark/>
          </w:tcPr>
          <w:p w14:paraId="6679C3C2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DNA topoisomerase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857CD6E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No</w:t>
            </w:r>
          </w:p>
        </w:tc>
      </w:tr>
      <w:tr w:rsidR="00CF6855" w:rsidRPr="00E05AC5" w14:paraId="477C3357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6F30403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PJ0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33ED9BFE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5244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3D861BE4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2160869..2161435(-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CE8D1A5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5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BF7C48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87" w:type="dxa"/>
            <w:shd w:val="clear" w:color="auto" w:fill="auto"/>
            <w:noWrap/>
            <w:vAlign w:val="center"/>
            <w:hideMark/>
          </w:tcPr>
          <w:p w14:paraId="4F0FD216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ECF subfamily RNA polymerase sigma-24 factor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CFB8077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No</w:t>
            </w:r>
          </w:p>
        </w:tc>
      </w:tr>
      <w:tr w:rsidR="00CF6855" w:rsidRPr="00E05AC5" w14:paraId="15B1DF73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2CA6FD8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CW3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2B315FC7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1105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20341284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195007..1195801(+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8B7056F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7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581EA1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87" w:type="dxa"/>
            <w:shd w:val="clear" w:color="auto" w:fill="auto"/>
            <w:noWrap/>
            <w:vAlign w:val="center"/>
            <w:hideMark/>
          </w:tcPr>
          <w:p w14:paraId="7F9C063D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extracellular solute-binding protein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FA846D3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No</w:t>
            </w:r>
          </w:p>
        </w:tc>
      </w:tr>
      <w:tr w:rsidR="00CF6855" w:rsidRPr="00E05AC5" w14:paraId="1F18A8AC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3D60D9A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FD8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25D4AA15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1988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6A8DB900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2173224..2174846(+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9FF18E1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6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6A4E73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87" w:type="dxa"/>
            <w:shd w:val="clear" w:color="auto" w:fill="auto"/>
            <w:noWrap/>
            <w:vAlign w:val="center"/>
            <w:hideMark/>
          </w:tcPr>
          <w:p w14:paraId="4B505C08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FAD dependent oxidoreductase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4E778F8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No</w:t>
            </w:r>
          </w:p>
        </w:tc>
      </w:tr>
      <w:tr w:rsidR="00CF6855" w:rsidRPr="00E05AC5" w14:paraId="14E0F73D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00B9B84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D92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2859BFF1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1235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162541BE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335200..1336684(-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E57CA8D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48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02435C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87" w:type="dxa"/>
            <w:shd w:val="clear" w:color="auto" w:fill="auto"/>
            <w:noWrap/>
            <w:vAlign w:val="center"/>
            <w:hideMark/>
          </w:tcPr>
          <w:p w14:paraId="66DF0CD7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general substrate transporter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5FC8E04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No</w:t>
            </w:r>
          </w:p>
        </w:tc>
      </w:tr>
      <w:tr w:rsidR="00CF6855" w:rsidRPr="00E05AC5" w14:paraId="56A866AF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5799317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BJ3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740C881C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0634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1FCE8133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694341..695627(+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03F5213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28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3C86DC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87" w:type="dxa"/>
            <w:shd w:val="clear" w:color="auto" w:fill="auto"/>
            <w:noWrap/>
            <w:vAlign w:val="center"/>
            <w:hideMark/>
          </w:tcPr>
          <w:p w14:paraId="350E653D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Glu/Leu/Phe/Val dehydrogenase, C terminal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44E9B4C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No</w:t>
            </w:r>
          </w:p>
        </w:tc>
      </w:tr>
      <w:tr w:rsidR="00CF6855" w:rsidRPr="00E05AC5" w14:paraId="6EA59683" w14:textId="77777777" w:rsidTr="00C3482A">
        <w:trPr>
          <w:trHeight w:val="300"/>
          <w:jc w:val="center"/>
        </w:trPr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82AA2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AU4</w:t>
            </w:r>
          </w:p>
        </w:tc>
        <w:tc>
          <w:tcPr>
            <w:tcW w:w="18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84146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0384</w:t>
            </w:r>
          </w:p>
        </w:tc>
        <w:tc>
          <w:tcPr>
            <w:tcW w:w="21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CEBA7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418839..423542(+)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93B9D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470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0B69F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AE1A1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05AC5">
              <w:rPr>
                <w:rFonts w:ascii="Times New Roman" w:hAnsi="Times New Roman"/>
                <w:lang w:val="en-US"/>
              </w:rPr>
              <w:t>glutamate synthase (NADH) large subunit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EBEAB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No</w:t>
            </w:r>
          </w:p>
        </w:tc>
      </w:tr>
    </w:tbl>
    <w:p w14:paraId="618C0B1C" w14:textId="77777777" w:rsidR="00CF6855" w:rsidRPr="00D331B6" w:rsidRDefault="00CF6855" w:rsidP="00CF6855">
      <w:pPr>
        <w:rPr>
          <w:rFonts w:ascii="Times New Roman" w:hAnsi="Times New Roman"/>
          <w:sz w:val="20"/>
          <w:szCs w:val="20"/>
          <w:lang w:val="en-US"/>
        </w:rPr>
      </w:pPr>
    </w:p>
    <w:p w14:paraId="54932430" w14:textId="25F44EB3" w:rsidR="00CF6855" w:rsidRPr="00D331B6" w:rsidRDefault="00CF6855" w:rsidP="00AB6A73">
      <w:pPr>
        <w:rPr>
          <w:rFonts w:ascii="Times New Roman" w:hAnsi="Times New Roman"/>
        </w:rPr>
      </w:pPr>
      <w:r w:rsidRPr="007E6764">
        <w:rPr>
          <w:rFonts w:ascii="Times New Roman" w:hAnsi="Times New Roman"/>
          <w:sz w:val="20"/>
          <w:szCs w:val="20"/>
          <w:lang w:val="en-US"/>
        </w:rPr>
        <w:lastRenderedPageBreak/>
        <w:t>Supplementary table</w:t>
      </w:r>
      <w:r>
        <w:rPr>
          <w:rFonts w:ascii="Times New Roman" w:hAnsi="Times New Roman"/>
          <w:sz w:val="20"/>
          <w:szCs w:val="20"/>
          <w:lang w:val="en-US"/>
        </w:rPr>
        <w:t xml:space="preserve"> 1</w:t>
      </w:r>
      <w:r w:rsidR="00AB6A73">
        <w:rPr>
          <w:rFonts w:ascii="Times New Roman" w:hAnsi="Times New Roman"/>
          <w:sz w:val="20"/>
          <w:szCs w:val="20"/>
          <w:lang w:val="en-US"/>
        </w:rPr>
        <w:t xml:space="preserve">: </w:t>
      </w:r>
      <w:r w:rsidR="00AB6A73" w:rsidRPr="00AB6A73">
        <w:rPr>
          <w:rFonts w:ascii="Times New Roman" w:hAnsi="Times New Roman"/>
          <w:sz w:val="20"/>
          <w:szCs w:val="20"/>
          <w:lang w:val="en-US"/>
        </w:rPr>
        <w:t>Continuation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92"/>
        <w:gridCol w:w="1841"/>
        <w:gridCol w:w="2137"/>
        <w:gridCol w:w="988"/>
        <w:gridCol w:w="851"/>
        <w:gridCol w:w="4678"/>
        <w:gridCol w:w="1235"/>
      </w:tblGrid>
      <w:tr w:rsidR="00CF6855" w:rsidRPr="00E05AC5" w14:paraId="5ACAB540" w14:textId="77777777" w:rsidTr="00C3482A">
        <w:trPr>
          <w:trHeight w:val="315"/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0184F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E05AC5">
              <w:rPr>
                <w:rFonts w:ascii="Times New Roman" w:hAnsi="Times New Roman"/>
                <w:b/>
                <w:bCs/>
              </w:rPr>
              <w:t>UniProtKB Accession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1647E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05AC5">
              <w:rPr>
                <w:rFonts w:ascii="Times New Roman" w:hAnsi="Times New Roman"/>
                <w:b/>
                <w:bCs/>
              </w:rPr>
              <w:t>NCBI Old Locus Tag</w:t>
            </w:r>
          </w:p>
        </w:tc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90EC9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05AC5">
              <w:rPr>
                <w:rFonts w:ascii="Times New Roman" w:hAnsi="Times New Roman"/>
                <w:b/>
                <w:bCs/>
              </w:rPr>
              <w:t>Coordinates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92D21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05AC5">
              <w:rPr>
                <w:rFonts w:ascii="Times New Roman" w:hAnsi="Times New Roman"/>
                <w:b/>
                <w:bCs/>
              </w:rPr>
              <w:t>Gene Length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52B58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05AC5">
              <w:rPr>
                <w:rFonts w:ascii="Times New Roman" w:hAnsi="Times New Roman"/>
                <w:b/>
                <w:bCs/>
              </w:rPr>
              <w:t>Gene Name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CBF70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05AC5">
              <w:rPr>
                <w:rFonts w:ascii="Times New Roman" w:hAnsi="Times New Roman"/>
                <w:b/>
                <w:bCs/>
              </w:rPr>
              <w:t>Product Description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8F7E4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05AC5">
              <w:rPr>
                <w:rFonts w:ascii="Times New Roman" w:hAnsi="Times New Roman"/>
                <w:b/>
                <w:bCs/>
              </w:rPr>
              <w:t>Significant in BAP</w:t>
            </w:r>
          </w:p>
        </w:tc>
      </w:tr>
      <w:tr w:rsidR="00CF6855" w:rsidRPr="00E05AC5" w14:paraId="3647D112" w14:textId="77777777" w:rsidTr="00C3482A">
        <w:trPr>
          <w:trHeight w:val="300"/>
          <w:jc w:val="center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846C5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BH1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FCA55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0612</w:t>
            </w:r>
          </w:p>
        </w:tc>
        <w:tc>
          <w:tcPr>
            <w:tcW w:w="21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205C2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670154..671164(+)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3A604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01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4A652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D5A7A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glyceraldehyde-3-phosphate dehydrogenase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4C71F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No</w:t>
            </w:r>
          </w:p>
        </w:tc>
      </w:tr>
      <w:tr w:rsidR="00CF6855" w:rsidRPr="00E05AC5" w14:paraId="6C2EB9F4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C2C6D16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I17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4F61E51E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2929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799FA11D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3247042..3247776(-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BF4C0FB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73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79C494D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41B5135F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GntR family transcriptional regulator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5AB4FBDA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No</w:t>
            </w:r>
          </w:p>
        </w:tc>
      </w:tr>
      <w:tr w:rsidR="00CF6855" w:rsidRPr="00E05AC5" w14:paraId="0D324045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7A0A4B9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E03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48DC3A61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1498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43B867AA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614134..1614427(+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46DC917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29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C83326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655F10B2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B1058FB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No</w:t>
            </w:r>
          </w:p>
        </w:tc>
      </w:tr>
      <w:tr w:rsidR="00CF6855" w:rsidRPr="00E05AC5" w14:paraId="15A25923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BD85B8D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E04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163D0AD0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1499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3ED49831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614458..1615378(-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CDF6657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9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660FF1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637E5F99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22662A1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No</w:t>
            </w:r>
          </w:p>
        </w:tc>
      </w:tr>
      <w:tr w:rsidR="00CF6855" w:rsidRPr="00E05AC5" w14:paraId="5EDFF821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042525C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F30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5B5E5834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1880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4D6AB95A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2052223..2052432(+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2559235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2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7D6ACEE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01B510B7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A4EDF7A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No</w:t>
            </w:r>
          </w:p>
        </w:tc>
      </w:tr>
      <w:tr w:rsidR="00CF6855" w:rsidRPr="00E05AC5" w14:paraId="79972CB6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13EEC4B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IB2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75FBDF12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3024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5AA9AFF8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3349409..3349846(+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AD0B5CE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4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DB6B36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43ACEC7B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5BF8F9E2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No</w:t>
            </w:r>
          </w:p>
        </w:tc>
      </w:tr>
      <w:tr w:rsidR="00CF6855" w:rsidRPr="00E05AC5" w14:paraId="74D06EC0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79B4B9D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ID1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5BB08580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3043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1DFE5392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3377640..3377933(+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0D8DA3C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29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39139A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5AB1D2AF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2EC784F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No</w:t>
            </w:r>
          </w:p>
        </w:tc>
      </w:tr>
      <w:tr w:rsidR="00CF6855" w:rsidRPr="00E05AC5" w14:paraId="27D36718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B35A5EC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ID3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542B3769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3045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18F9878C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3380146..3380769(-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7D1B584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6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2D5084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7C7676F8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7BF0FF0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No</w:t>
            </w:r>
          </w:p>
        </w:tc>
      </w:tr>
      <w:tr w:rsidR="00CF6855" w:rsidRPr="00E05AC5" w14:paraId="7B3E3B01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426D5B0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ID9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10E0B634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3051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17BAA6B6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3384384..3385286(-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E9A41F9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9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E1CD97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2798F57F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20EC23C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No</w:t>
            </w:r>
          </w:p>
        </w:tc>
      </w:tr>
      <w:tr w:rsidR="00CF6855" w:rsidRPr="00E05AC5" w14:paraId="697DDD44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D6A92F2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JH1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1C9411E0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3436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777E8E8C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36135..137745(-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D2F7856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6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284F3D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7274A263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F8697E3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No</w:t>
            </w:r>
          </w:p>
        </w:tc>
      </w:tr>
      <w:tr w:rsidR="00CF6855" w:rsidRPr="00E05AC5" w14:paraId="31D2AA5C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C9E7902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JM6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06950C82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3491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1F0D9558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202236..203378(-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7271AB2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1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3814AD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1C7E0DE9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AE86E0D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No</w:t>
            </w:r>
          </w:p>
        </w:tc>
      </w:tr>
      <w:tr w:rsidR="00CF6855" w:rsidRPr="00E05AC5" w14:paraId="7F673619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9DE69C1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JN6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648C0540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3501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6AB25711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215469..217391(-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6C319D1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9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C23D52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57B736D3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ABF13CC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No</w:t>
            </w:r>
          </w:p>
        </w:tc>
      </w:tr>
      <w:tr w:rsidR="00CF6855" w:rsidRPr="00E05AC5" w14:paraId="56DD1F3D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59357BE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PH1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7099D4D5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5225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5886F427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2141836..2142300(-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C5150E9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4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99E531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38FA6DE1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A562BD9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No</w:t>
            </w:r>
          </w:p>
        </w:tc>
      </w:tr>
      <w:tr w:rsidR="00CF6855" w:rsidRPr="00E05AC5" w14:paraId="0849C5C3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C04474A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PH3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4B2FE3CF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5227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074354D8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2143991..2144335(-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D1A9160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3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47DE7A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432EB68D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21E1CF5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No</w:t>
            </w:r>
          </w:p>
        </w:tc>
      </w:tr>
      <w:tr w:rsidR="00CF6855" w:rsidRPr="00E05AC5" w14:paraId="026D5DF3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1348CE7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PH4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280E4333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5228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4634C7BB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2144403..2145353(-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1DF205B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9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E93195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681FD19B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7B91528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No</w:t>
            </w:r>
          </w:p>
        </w:tc>
      </w:tr>
      <w:tr w:rsidR="00CF6855" w:rsidRPr="00E05AC5" w14:paraId="726B5D55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8B9F285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PH6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5099977C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5230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2F553F3F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2146338..2146778(-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4682D80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4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A66AA1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1A558852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5E5B5F7E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No</w:t>
            </w:r>
          </w:p>
        </w:tc>
      </w:tr>
      <w:tr w:rsidR="00CF6855" w:rsidRPr="00E05AC5" w14:paraId="2CB18625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BE869B0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PH7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3E2B3651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5231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1ACF8FCE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2146775..2147350(-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7CC852A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57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1D5FFE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3DF874E8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FA9B5D4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No</w:t>
            </w:r>
          </w:p>
        </w:tc>
      </w:tr>
      <w:tr w:rsidR="00CF6855" w:rsidRPr="00E05AC5" w14:paraId="4229E1B1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174044C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PJ1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4AD59CB1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5245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7FE91E45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2161442..2162179(-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D3B3374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7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31C2AE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37066960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C054B64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No</w:t>
            </w:r>
          </w:p>
        </w:tc>
      </w:tr>
      <w:tr w:rsidR="00CF6855" w:rsidRPr="00E05AC5" w14:paraId="3C04AD5C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BC41D23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PS5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0D9EBFC1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5330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1E2F0224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2257812..2271305(+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C71ED4F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349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A99518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49C95F55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4D5B20C3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No</w:t>
            </w:r>
          </w:p>
        </w:tc>
      </w:tr>
      <w:tr w:rsidR="00CF6855" w:rsidRPr="00E05AC5" w14:paraId="1281F7F4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A7B7811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V81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0DB9EF42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7307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311C6A9A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4251..6275(-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A32758E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20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D499BB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331A9046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D1D924B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No</w:t>
            </w:r>
          </w:p>
        </w:tc>
      </w:tr>
      <w:tr w:rsidR="00CF6855" w:rsidRPr="00E05AC5" w14:paraId="49395454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F1201AB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CD0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10D6AF2D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170B11B7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002489..1002836(-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EB34E15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34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C742BC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7A580E98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F34D76E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No</w:t>
            </w:r>
          </w:p>
        </w:tc>
      </w:tr>
      <w:tr w:rsidR="00CF6855" w:rsidRPr="00E05AC5" w14:paraId="52B7922D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764EB4A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DV7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35A34861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541C8A8D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561455..1561694(-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5FC30D7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24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EA9E58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41C96192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5B10271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No</w:t>
            </w:r>
          </w:p>
        </w:tc>
      </w:tr>
      <w:tr w:rsidR="00CF6855" w:rsidRPr="00E05AC5" w14:paraId="2DBC685B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76F9C1E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AJ8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3FC50796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04C0D36C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317163..317465(+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47B861C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3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D4E2FF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1F15302C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AE5D22B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No</w:t>
            </w:r>
          </w:p>
        </w:tc>
      </w:tr>
      <w:tr w:rsidR="00CF6855" w:rsidRPr="00E05AC5" w14:paraId="52968006" w14:textId="77777777" w:rsidTr="00C3482A">
        <w:trPr>
          <w:trHeight w:val="300"/>
          <w:jc w:val="center"/>
        </w:trPr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C2F65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P75</w:t>
            </w:r>
          </w:p>
        </w:tc>
        <w:tc>
          <w:tcPr>
            <w:tcW w:w="18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30257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DBCD8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2035606..2035716(-)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25A0D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1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5654F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C7790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3D6DB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No</w:t>
            </w:r>
          </w:p>
        </w:tc>
      </w:tr>
    </w:tbl>
    <w:p w14:paraId="72BA58BE" w14:textId="77777777" w:rsidR="00CF6855" w:rsidRPr="00D331B6" w:rsidRDefault="00CF6855" w:rsidP="00CF6855">
      <w:pPr>
        <w:rPr>
          <w:rFonts w:ascii="Times New Roman" w:hAnsi="Times New Roman"/>
        </w:rPr>
      </w:pPr>
    </w:p>
    <w:p w14:paraId="71EB66CF" w14:textId="0170EEBB" w:rsidR="00CF6855" w:rsidRPr="00D331B6" w:rsidRDefault="00CF6855" w:rsidP="00AB6A73">
      <w:pPr>
        <w:rPr>
          <w:rFonts w:ascii="Times New Roman" w:hAnsi="Times New Roman"/>
        </w:rPr>
      </w:pPr>
      <w:r w:rsidRPr="007E6764">
        <w:rPr>
          <w:rFonts w:ascii="Times New Roman" w:hAnsi="Times New Roman"/>
          <w:sz w:val="20"/>
          <w:szCs w:val="20"/>
          <w:lang w:val="en-US"/>
        </w:rPr>
        <w:lastRenderedPageBreak/>
        <w:t>Supplementary table</w:t>
      </w:r>
      <w:r>
        <w:rPr>
          <w:rFonts w:ascii="Times New Roman" w:hAnsi="Times New Roman"/>
          <w:sz w:val="20"/>
          <w:szCs w:val="20"/>
          <w:lang w:val="en-US"/>
        </w:rPr>
        <w:t xml:space="preserve"> 1</w:t>
      </w:r>
      <w:r w:rsidR="00AB6A73">
        <w:rPr>
          <w:rFonts w:ascii="Times New Roman" w:hAnsi="Times New Roman"/>
          <w:sz w:val="20"/>
          <w:szCs w:val="20"/>
          <w:lang w:val="en-US"/>
        </w:rPr>
        <w:t xml:space="preserve">: </w:t>
      </w:r>
      <w:r w:rsidR="00AB6A73" w:rsidRPr="00AB6A73">
        <w:rPr>
          <w:rFonts w:ascii="Times New Roman" w:hAnsi="Times New Roman"/>
          <w:sz w:val="20"/>
          <w:szCs w:val="20"/>
          <w:lang w:val="en-US"/>
        </w:rPr>
        <w:t>Continuation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92"/>
        <w:gridCol w:w="1841"/>
        <w:gridCol w:w="2137"/>
        <w:gridCol w:w="988"/>
        <w:gridCol w:w="851"/>
        <w:gridCol w:w="4678"/>
        <w:gridCol w:w="1235"/>
      </w:tblGrid>
      <w:tr w:rsidR="00CF6855" w:rsidRPr="00E05AC5" w14:paraId="26DA2711" w14:textId="77777777" w:rsidTr="00C3482A">
        <w:trPr>
          <w:trHeight w:val="315"/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D401B7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E05AC5">
              <w:rPr>
                <w:rFonts w:ascii="Times New Roman" w:hAnsi="Times New Roman"/>
                <w:b/>
                <w:bCs/>
              </w:rPr>
              <w:t>UniProtKB Accession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2C6AF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05AC5">
              <w:rPr>
                <w:rFonts w:ascii="Times New Roman" w:hAnsi="Times New Roman"/>
                <w:b/>
                <w:bCs/>
              </w:rPr>
              <w:t>NCBI Old Locus Tag</w:t>
            </w:r>
          </w:p>
        </w:tc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D157F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05AC5">
              <w:rPr>
                <w:rFonts w:ascii="Times New Roman" w:hAnsi="Times New Roman"/>
                <w:b/>
                <w:bCs/>
              </w:rPr>
              <w:t>Coordinates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E6E85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05AC5">
              <w:rPr>
                <w:rFonts w:ascii="Times New Roman" w:hAnsi="Times New Roman"/>
                <w:b/>
                <w:bCs/>
              </w:rPr>
              <w:t>Gene Length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2C5CD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05AC5">
              <w:rPr>
                <w:rFonts w:ascii="Times New Roman" w:hAnsi="Times New Roman"/>
                <w:b/>
                <w:bCs/>
              </w:rPr>
              <w:t>Gene Name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B0903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05AC5">
              <w:rPr>
                <w:rFonts w:ascii="Times New Roman" w:hAnsi="Times New Roman"/>
                <w:b/>
                <w:bCs/>
              </w:rPr>
              <w:t>Product Description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59321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05AC5">
              <w:rPr>
                <w:rFonts w:ascii="Times New Roman" w:hAnsi="Times New Roman"/>
                <w:b/>
                <w:bCs/>
              </w:rPr>
              <w:t>Significant in BAP</w:t>
            </w:r>
          </w:p>
        </w:tc>
      </w:tr>
      <w:tr w:rsidR="00CF6855" w:rsidRPr="00E05AC5" w14:paraId="5EE2AD7E" w14:textId="77777777" w:rsidTr="00C3482A">
        <w:trPr>
          <w:trHeight w:val="300"/>
          <w:jc w:val="center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974FF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P83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A087E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4A9E8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2043205..2043483(-)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704D8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27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1AAF6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866B4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8B7DF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No</w:t>
            </w:r>
          </w:p>
        </w:tc>
      </w:tr>
      <w:tr w:rsidR="00CF6855" w:rsidRPr="00E05AC5" w14:paraId="3467700F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9269F8D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PC0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19C3C9D4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0722892F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2085041..2085304(-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2F58845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26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79A1C0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453EFEB1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CBDB221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No</w:t>
            </w:r>
          </w:p>
        </w:tc>
      </w:tr>
      <w:tr w:rsidR="00CF6855" w:rsidRPr="00E05AC5" w14:paraId="7D49A064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F42C1A4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PF5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3F0BBABF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40080921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2125793..2125936(-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F53055E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019A79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7B8FFE0D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5E1240B7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No</w:t>
            </w:r>
          </w:p>
        </w:tc>
      </w:tr>
      <w:tr w:rsidR="00CF6855" w:rsidRPr="00E05AC5" w14:paraId="79491C28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C9B1C75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PG3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359F7F5C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42E5B182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2133952..2134269(-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0D78DD7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3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691AC3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2334AABF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68722A6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No</w:t>
            </w:r>
          </w:p>
        </w:tc>
      </w:tr>
      <w:tr w:rsidR="00CF6855" w:rsidRPr="00E05AC5" w14:paraId="03C57438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4CA3348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PG3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5C1DF14D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03BEEDE5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2133952..2134269(-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EB91247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3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FF0E74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4FDA37C1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199C920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No</w:t>
            </w:r>
          </w:p>
        </w:tc>
      </w:tr>
      <w:tr w:rsidR="00CF6855" w:rsidRPr="00E05AC5" w14:paraId="26B45C3F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9084689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KD5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5D86D1F6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1831C34E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501002..501319(+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81E4141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3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BA441D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43D3DCC9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1C9D31A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No</w:t>
            </w:r>
          </w:p>
        </w:tc>
      </w:tr>
      <w:tr w:rsidR="00CF6855" w:rsidRPr="00E05AC5" w14:paraId="709481B3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043A185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TY8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6D9853D7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07D547EF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253172..253810(-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C3553CC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6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DC86E3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5B2F7AC5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4785BC45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No</w:t>
            </w:r>
          </w:p>
        </w:tc>
      </w:tr>
      <w:tr w:rsidR="00CF6855" w:rsidRPr="00E05AC5" w14:paraId="16DC05B4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C4099AE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FD7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2554602F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1987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30FAB8DA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2172308..2173111(+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D924B81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8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675235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66C97386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inositol monophosphatas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5961C554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No</w:t>
            </w:r>
          </w:p>
        </w:tc>
      </w:tr>
      <w:tr w:rsidR="00CF6855" w:rsidRPr="00E05AC5" w14:paraId="7F7D25AA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1D38A3C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PA4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7B6AC9FA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5156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4AD38623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2069445..2070068(-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FCDD28B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6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12F292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1FF076E0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05AC5">
              <w:rPr>
                <w:rFonts w:ascii="Times New Roman" w:hAnsi="Times New Roman"/>
                <w:lang w:val="en-US"/>
              </w:rPr>
              <w:t>lysine exporter protein LysE/YggA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70D2CD0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No</w:t>
            </w:r>
          </w:p>
        </w:tc>
      </w:tr>
      <w:tr w:rsidR="00CF6855" w:rsidRPr="00E05AC5" w14:paraId="471F3175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F1ADF7E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I65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44FCE4FA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2977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34E91C91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3298499..3299542(+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DF9C708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0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556E60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42782514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LysR family transcriptional regulator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6333FB1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No</w:t>
            </w:r>
          </w:p>
        </w:tc>
      </w:tr>
      <w:tr w:rsidR="00CF6855" w:rsidRPr="00E05AC5" w14:paraId="23C75990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2B92C46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IC6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64E439F1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3038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228FBB74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3370358..3371413(-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F171000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05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CDDF6A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1F00B276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LysR family transcriptional regulator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8CB213F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No</w:t>
            </w:r>
          </w:p>
        </w:tc>
      </w:tr>
      <w:tr w:rsidR="00CF6855" w:rsidRPr="00E05AC5" w14:paraId="68418B19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1C39D8A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IC7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387F81C3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3039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0EA1EC63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3371520..3372932(+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4F63D92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4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A4FF4E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45E31127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major facilitator transporter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315D963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No</w:t>
            </w:r>
          </w:p>
        </w:tc>
      </w:tr>
      <w:tr w:rsidR="00CF6855" w:rsidRPr="00E05AC5" w14:paraId="636680FF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58219A5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I56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5B1EA76E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2968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420A14A8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3285081..3286781(+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7C747E0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7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1D23DB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1FF56D57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Mg chelatase subunit ChlI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57061D9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No</w:t>
            </w:r>
          </w:p>
        </w:tc>
      </w:tr>
      <w:tr w:rsidR="00CF6855" w:rsidRPr="00E05AC5" w14:paraId="5EF43E37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E6F9532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PA0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49BB81D8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5152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39711DDA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2064839..2065417(-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392FAA1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57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A5C26F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0A211543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putative transmembrane protein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2396569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No</w:t>
            </w:r>
          </w:p>
        </w:tc>
      </w:tr>
      <w:tr w:rsidR="00CF6855" w:rsidRPr="00E05AC5" w14:paraId="50B70290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B03B259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NS6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37DDEF87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4973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583AD6CC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856320..1856925(+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44F3842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6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2E283F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5BCAE4C8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putative zinc-containing dehydrogenas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1B7BC14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No</w:t>
            </w:r>
          </w:p>
        </w:tc>
      </w:tr>
      <w:tr w:rsidR="00CF6855" w:rsidRPr="00E05AC5" w14:paraId="72E77B7F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7EA2A1A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PZ5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0D5DEE7B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5404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67929FA6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2355552..2356649(-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F03A1A1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0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5CA722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028490C2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05AC5">
              <w:rPr>
                <w:rFonts w:ascii="Times New Roman" w:hAnsi="Times New Roman"/>
                <w:lang w:val="en-US"/>
              </w:rPr>
              <w:t>RND family efflux transporter MFP subunit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2B207F1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No</w:t>
            </w:r>
          </w:p>
        </w:tc>
      </w:tr>
      <w:tr w:rsidR="00CF6855" w:rsidRPr="00E05AC5" w14:paraId="1277833F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579AAE7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IF4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179E2BD3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3066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2A03F134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3400443..3401186(+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4493087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7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D7A6AD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0A22099A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05AC5">
              <w:rPr>
                <w:rFonts w:ascii="Times New Roman" w:hAnsi="Times New Roman"/>
                <w:lang w:val="en-US"/>
              </w:rPr>
              <w:t>short-chain dehydrogenase/reductase SDR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56D708C0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No</w:t>
            </w:r>
          </w:p>
        </w:tc>
      </w:tr>
      <w:tr w:rsidR="00CF6855" w:rsidRPr="00E05AC5" w14:paraId="4D116244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DF2C508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CW2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357D7FC6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1104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2A9BADCA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193685..1194770(+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166F693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08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0E3739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7A696D08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succinylglutamate desuccinylas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988B841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No</w:t>
            </w:r>
          </w:p>
        </w:tc>
      </w:tr>
      <w:tr w:rsidR="00CF6855" w:rsidRPr="00E05AC5" w14:paraId="2AD3CFE8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EF39D93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M53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52F0E632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4390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7EBBE52D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212357..1214486(+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953E776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21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E353EF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1617EF43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TonB-dependent copper receptor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F42A57F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No</w:t>
            </w:r>
          </w:p>
        </w:tc>
      </w:tr>
      <w:tr w:rsidR="00CF6855" w:rsidRPr="00E05AC5" w14:paraId="55EF6D4F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ADBB7CC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JN5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7A26CFA4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3500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3DF8D22C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213245..215440(+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DA3A4C0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219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F40728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01C36639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TonB-dependent siderophore receptor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40354045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No</w:t>
            </w:r>
          </w:p>
        </w:tc>
      </w:tr>
      <w:tr w:rsidR="00CF6855" w:rsidRPr="00E05AC5" w14:paraId="4BEDCF6D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D41632A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PI0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30861894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5234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2369A2D6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2150025..2150723(-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698A0A5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69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57968F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6337C3C3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TonB-like protein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D5E0B8B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No</w:t>
            </w:r>
          </w:p>
        </w:tc>
      </w:tr>
      <w:tr w:rsidR="00CF6855" w:rsidRPr="00E05AC5" w14:paraId="3CE43034" w14:textId="77777777" w:rsidTr="00C3482A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D3B7338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BB1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6CC01763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0552</w:t>
            </w:r>
          </w:p>
        </w:tc>
        <w:tc>
          <w:tcPr>
            <w:tcW w:w="2132" w:type="dxa"/>
            <w:shd w:val="clear" w:color="auto" w:fill="auto"/>
            <w:noWrap/>
            <w:vAlign w:val="center"/>
            <w:hideMark/>
          </w:tcPr>
          <w:p w14:paraId="204E2E79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606733..607947(-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2599505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2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B6E271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1019EC2F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05AC5">
              <w:rPr>
                <w:rFonts w:ascii="Times New Roman" w:hAnsi="Times New Roman"/>
                <w:lang w:val="en-US"/>
              </w:rPr>
              <w:t>type II secretion system protein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4D86868A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No</w:t>
            </w:r>
          </w:p>
        </w:tc>
      </w:tr>
      <w:tr w:rsidR="00CF6855" w:rsidRPr="00E05AC5" w14:paraId="64590FCF" w14:textId="77777777" w:rsidTr="00C3482A">
        <w:trPr>
          <w:trHeight w:val="315"/>
          <w:jc w:val="center"/>
        </w:trPr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A0D17" w14:textId="77777777" w:rsidR="00CF6855" w:rsidRPr="00E05AC5" w:rsidRDefault="00CF6855" w:rsidP="00C3482A">
            <w:pPr>
              <w:spacing w:after="0" w:line="240" w:lineRule="auto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A4JBB2</w:t>
            </w:r>
          </w:p>
        </w:tc>
        <w:tc>
          <w:tcPr>
            <w:tcW w:w="18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4E8CD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Bcep1808_0553</w:t>
            </w:r>
          </w:p>
        </w:tc>
        <w:tc>
          <w:tcPr>
            <w:tcW w:w="21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3B1D9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607944..609188(-)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AC692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124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0A8E0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B9168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05AC5">
              <w:rPr>
                <w:rFonts w:ascii="Times New Roman" w:hAnsi="Times New Roman"/>
                <w:lang w:val="en-US"/>
              </w:rPr>
              <w:t>type II secretion system protein E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642AE" w14:textId="77777777" w:rsidR="00CF6855" w:rsidRPr="00E05AC5" w:rsidRDefault="00CF6855" w:rsidP="00C348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5AC5">
              <w:rPr>
                <w:rFonts w:ascii="Times New Roman" w:hAnsi="Times New Roman"/>
              </w:rPr>
              <w:t>No</w:t>
            </w:r>
          </w:p>
        </w:tc>
      </w:tr>
    </w:tbl>
    <w:p w14:paraId="62C4CBF0" w14:textId="77777777" w:rsidR="0025288B" w:rsidRDefault="0025288B"/>
    <w:sectPr w:rsidR="0025288B" w:rsidSect="00C066E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855"/>
    <w:rsid w:val="001E3FE7"/>
    <w:rsid w:val="0025288B"/>
    <w:rsid w:val="006945E6"/>
    <w:rsid w:val="00AB6A73"/>
    <w:rsid w:val="00CF6855"/>
    <w:rsid w:val="00D73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FB652A"/>
  <w15:chartTrackingRefBased/>
  <w15:docId w15:val="{FC79EC8B-C1E6-48A1-8DF1-546E98E09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6855"/>
    <w:pPr>
      <w:spacing w:after="200" w:line="276" w:lineRule="auto"/>
    </w:pPr>
    <w:rPr>
      <w:rFonts w:ascii="Calibri" w:eastAsia="Calibri" w:hAnsi="Calibri" w:cs="Times New Roman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1807</Words>
  <Characters>10305</Characters>
  <Application>Microsoft Office Word</Application>
  <DocSecurity>0</DocSecurity>
  <Lines>85</Lines>
  <Paragraphs>24</Paragraphs>
  <ScaleCrop>false</ScaleCrop>
  <Company/>
  <LinksUpToDate>false</LinksUpToDate>
  <CharactersWithSpaces>1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3</cp:revision>
  <dcterms:created xsi:type="dcterms:W3CDTF">2020-04-01T17:59:00Z</dcterms:created>
  <dcterms:modified xsi:type="dcterms:W3CDTF">2020-07-30T12:36:00Z</dcterms:modified>
</cp:coreProperties>
</file>